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62BED" w14:textId="77777777" w:rsidR="003848F4" w:rsidRDefault="001C409C" w:rsidP="002E4C64">
      <w:pPr>
        <w:pStyle w:val="a"/>
        <w:wordWrap/>
        <w:spacing w:line="480" w:lineRule="auto"/>
        <w:jc w:val="center"/>
        <w:rPr>
          <w:rFonts w:ascii="Times New Roman" w:hAnsi="Times New Roman" w:cs="Times New Roman"/>
          <w:b/>
          <w:color w:val="0070C0"/>
          <w:sz w:val="28"/>
          <w:szCs w:val="24"/>
        </w:rPr>
      </w:pPr>
      <w:r w:rsidRPr="001C409C">
        <w:rPr>
          <w:rFonts w:ascii="Times New Roman" w:hAnsi="Times New Roman" w:cs="Times New Roman"/>
          <w:b/>
          <w:color w:val="0070C0"/>
          <w:sz w:val="28"/>
          <w:szCs w:val="24"/>
        </w:rPr>
        <w:t>[</w:t>
      </w:r>
      <w:r w:rsidR="003848F4" w:rsidRPr="001C409C">
        <w:rPr>
          <w:rFonts w:ascii="Times New Roman" w:hAnsi="Times New Roman" w:cs="Times New Roman" w:hint="eastAsia"/>
          <w:b/>
          <w:color w:val="0070C0"/>
          <w:sz w:val="28"/>
          <w:szCs w:val="24"/>
        </w:rPr>
        <w:t>R</w:t>
      </w:r>
      <w:r w:rsidR="003848F4" w:rsidRPr="001C409C">
        <w:rPr>
          <w:rFonts w:ascii="Times New Roman" w:hAnsi="Times New Roman" w:cs="Times New Roman"/>
          <w:b/>
          <w:color w:val="0070C0"/>
          <w:sz w:val="28"/>
          <w:szCs w:val="24"/>
        </w:rPr>
        <w:t>esearch questionnaire</w:t>
      </w:r>
      <w:r w:rsidRPr="001C409C">
        <w:rPr>
          <w:rFonts w:ascii="Times New Roman" w:hAnsi="Times New Roman" w:cs="Times New Roman"/>
          <w:b/>
          <w:color w:val="0070C0"/>
          <w:sz w:val="28"/>
          <w:szCs w:val="24"/>
        </w:rPr>
        <w:t>]</w:t>
      </w:r>
      <w:r w:rsidR="003848F4" w:rsidRPr="001C409C">
        <w:rPr>
          <w:rFonts w:ascii="Times New Roman" w:hAnsi="Times New Roman" w:cs="Times New Roman"/>
          <w:b/>
          <w:color w:val="0070C0"/>
          <w:sz w:val="28"/>
          <w:szCs w:val="24"/>
        </w:rPr>
        <w:t xml:space="preserve"> </w:t>
      </w:r>
    </w:p>
    <w:p w14:paraId="1D3FF5F9" w14:textId="77777777" w:rsidR="001C409C" w:rsidRPr="001C409C" w:rsidRDefault="001C409C" w:rsidP="002E4C64">
      <w:pPr>
        <w:pStyle w:val="a"/>
        <w:wordWrap/>
        <w:spacing w:line="480" w:lineRule="auto"/>
        <w:jc w:val="center"/>
        <w:rPr>
          <w:rFonts w:ascii="Times New Roman" w:hAnsi="Times New Roman" w:cs="Times New Roman"/>
          <w:b/>
          <w:color w:val="0070C0"/>
          <w:sz w:val="28"/>
          <w:szCs w:val="24"/>
        </w:rPr>
      </w:pPr>
    </w:p>
    <w:p w14:paraId="6D1F896E" w14:textId="77777777" w:rsidR="002E4C64" w:rsidRDefault="002E4C64" w:rsidP="001B6E1E">
      <w:pPr>
        <w:pStyle w:val="a"/>
        <w:rPr>
          <w:rFonts w:ascii="Times New Roman" w:eastAsia="함초롬바탕" w:hAnsi="Times New Roman" w:cs="Times New Roman"/>
          <w:b/>
          <w:bCs/>
          <w:sz w:val="22"/>
          <w:szCs w:val="22"/>
          <w:u w:val="single" w:color="000000"/>
        </w:rPr>
      </w:pPr>
    </w:p>
    <w:p w14:paraId="6DE82151" w14:textId="77777777" w:rsidR="00932232" w:rsidRPr="00932232" w:rsidRDefault="00932232" w:rsidP="00932232">
      <w:pPr>
        <w:pStyle w:val="a"/>
        <w:ind w:left="418" w:hanging="418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함초롬바탕" w:hAnsi="Times New Roman" w:cs="Times New Roman"/>
          <w:b/>
          <w:bCs/>
          <w:sz w:val="22"/>
          <w:szCs w:val="22"/>
          <w:u w:val="single" w:color="000000"/>
        </w:rPr>
        <w:t>General Characteristics</w:t>
      </w:r>
    </w:p>
    <w:p w14:paraId="7D53110A" w14:textId="77777777" w:rsidR="00932232" w:rsidRPr="00932232" w:rsidRDefault="00932232" w:rsidP="00932232">
      <w:pPr>
        <w:pStyle w:val="a"/>
        <w:ind w:left="418" w:hanging="418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함초롬바탕" w:hAnsi="Times New Roman" w:cs="Times New Roman"/>
          <w:b/>
          <w:bCs/>
          <w:sz w:val="22"/>
          <w:szCs w:val="22"/>
        </w:rPr>
        <w:t>Please check the appropriate box for each question.</w:t>
      </w:r>
    </w:p>
    <w:p w14:paraId="7F1BDEF8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6B45C667" w14:textId="0D71B489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1. Age</w:t>
      </w:r>
      <w:r w:rsidR="002E4C64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>(Year)? (______)</w:t>
      </w:r>
    </w:p>
    <w:p w14:paraId="6ED9566D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22D57AED" w14:textId="3532124B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2. </w:t>
      </w:r>
      <w:r w:rsidR="00AB0049" w:rsidRPr="00AB0049">
        <w:rPr>
          <w:rFonts w:ascii="Times New Roman" w:eastAsia="Batang" w:hAnsi="Times New Roman" w:cs="Times New Roman"/>
          <w:sz w:val="22"/>
          <w:szCs w:val="22"/>
        </w:rPr>
        <w:t xml:space="preserve">Do you have a spouse? </w:t>
      </w:r>
    </w:p>
    <w:p w14:paraId="72D99C27" w14:textId="01B96032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 w:rsidR="00F435FC">
        <w:rPr>
          <w:rFonts w:ascii="Times New Roman" w:eastAsia="Batang" w:hAnsi="Times New Roman" w:cs="Times New Roman"/>
          <w:sz w:val="22"/>
          <w:szCs w:val="22"/>
        </w:rPr>
        <w:t xml:space="preserve">Yes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2) </w:t>
      </w:r>
      <w:r w:rsidR="00F435FC">
        <w:rPr>
          <w:rFonts w:ascii="Times New Roman" w:eastAsia="Batang" w:hAnsi="Times New Roman" w:cs="Times New Roman"/>
          <w:sz w:val="22"/>
          <w:szCs w:val="22"/>
        </w:rPr>
        <w:t xml:space="preserve">NO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3) </w:t>
      </w:r>
      <w:r w:rsidR="00100ABC" w:rsidRPr="00932232">
        <w:rPr>
          <w:rFonts w:ascii="Times New Roman" w:eastAsia="Batang" w:hAnsi="Times New Roman" w:cs="Times New Roman"/>
          <w:sz w:val="22"/>
          <w:szCs w:val="22"/>
        </w:rPr>
        <w:t>Other</w:t>
      </w:r>
    </w:p>
    <w:p w14:paraId="21487E01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7516AD53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3. Religion?</w:t>
      </w:r>
    </w:p>
    <w:p w14:paraId="02043581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1) Christianity □ 2) Buddhism □ 3) Catholic □ 4) None □ 5) Other</w:t>
      </w:r>
    </w:p>
    <w:p w14:paraId="76853C26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7061770A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4. Level of Education?</w:t>
      </w:r>
    </w:p>
    <w:p w14:paraId="4C561326" w14:textId="6BFE010A" w:rsidR="00100ABC" w:rsidRPr="00932232" w:rsidRDefault="00932232" w:rsidP="00100ABC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 w:rsidR="001C254E">
        <w:rPr>
          <w:rFonts w:ascii="Times New Roman" w:eastAsia="Batang" w:hAnsi="Times New Roman" w:cs="Times New Roman"/>
          <w:sz w:val="22"/>
          <w:szCs w:val="22"/>
        </w:rPr>
        <w:t>e</w:t>
      </w:r>
      <w:r w:rsidR="001977BE">
        <w:rPr>
          <w:rFonts w:ascii="Times New Roman" w:eastAsia="Batang" w:hAnsi="Times New Roman" w:cs="Times New Roman"/>
          <w:sz w:val="22"/>
          <w:szCs w:val="22"/>
        </w:rPr>
        <w:t xml:space="preserve">qual to or </w:t>
      </w:r>
      <w:r w:rsidR="00C46C06">
        <w:rPr>
          <w:rFonts w:ascii="Times New Roman" w:eastAsia="Batang" w:hAnsi="Times New Roman" w:cs="Times New Roman"/>
          <w:sz w:val="22"/>
          <w:szCs w:val="22"/>
        </w:rPr>
        <w:t>more</w:t>
      </w:r>
      <w:r w:rsidR="00EB257C">
        <w:rPr>
          <w:rFonts w:ascii="Times New Roman" w:eastAsia="Batang" w:hAnsi="Times New Roman" w:cs="Times New Roman"/>
          <w:sz w:val="22"/>
          <w:szCs w:val="22"/>
        </w:rPr>
        <w:t xml:space="preserve"> than </w:t>
      </w:r>
      <w:r w:rsidR="00EB257C" w:rsidRPr="00736051">
        <w:rPr>
          <w:rFonts w:ascii="Times New Roman" w:eastAsia="Batang" w:hAnsi="Times New Roman" w:cs="Times New Roman"/>
          <w:sz w:val="22"/>
          <w:szCs w:val="22"/>
        </w:rPr>
        <w:t>university</w:t>
      </w:r>
      <w:r w:rsidR="00EB257C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2) </w:t>
      </w:r>
      <w:r w:rsidR="00736051" w:rsidRPr="00736051">
        <w:rPr>
          <w:rFonts w:ascii="Times New Roman" w:eastAsia="Batang" w:hAnsi="Times New Roman" w:cs="Times New Roman"/>
          <w:sz w:val="22"/>
          <w:szCs w:val="22"/>
        </w:rPr>
        <w:t>less than university</w:t>
      </w:r>
      <w:r w:rsidR="00736051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3) </w:t>
      </w:r>
      <w:r w:rsidR="00100ABC" w:rsidRPr="00932232">
        <w:rPr>
          <w:rFonts w:ascii="Times New Roman" w:eastAsia="Batang" w:hAnsi="Times New Roman" w:cs="Times New Roman"/>
          <w:sz w:val="22"/>
          <w:szCs w:val="22"/>
        </w:rPr>
        <w:t>Other</w:t>
      </w:r>
    </w:p>
    <w:p w14:paraId="0887A75C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572C3469" w14:textId="444B524E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5.</w:t>
      </w:r>
      <w:r w:rsidR="004B61F8">
        <w:rPr>
          <w:rFonts w:ascii="Times New Roman" w:eastAsia="Batang" w:hAnsi="Times New Roman" w:cs="Times New Roman"/>
          <w:sz w:val="22"/>
          <w:szCs w:val="22"/>
        </w:rPr>
        <w:t xml:space="preserve"> </w:t>
      </w:r>
      <w:r>
        <w:rPr>
          <w:rFonts w:ascii="Times New Roman" w:eastAsia="Batang" w:hAnsi="Times New Roman" w:cs="Times New Roman" w:hint="eastAsia"/>
          <w:sz w:val="22"/>
          <w:szCs w:val="22"/>
        </w:rPr>
        <w:t>O</w:t>
      </w:r>
      <w:r w:rsidRPr="00932232">
        <w:rPr>
          <w:rFonts w:ascii="Times New Roman" w:eastAsia="Batang" w:hAnsi="Times New Roman" w:cs="Times New Roman"/>
          <w:sz w:val="22"/>
          <w:szCs w:val="22"/>
        </w:rPr>
        <w:t>ccupation?</w:t>
      </w:r>
    </w:p>
    <w:p w14:paraId="55E37EA1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teacher □ 2) specialized job □ 3) office worker </w:t>
      </w:r>
    </w:p>
    <w:p w14:paraId="137DC234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4) sales □ 5) self-employment □ 6) production job</w:t>
      </w:r>
    </w:p>
    <w:p w14:paraId="5A9004F4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7) housewife □ 8) student □ 9) Other</w:t>
      </w:r>
    </w:p>
    <w:p w14:paraId="621AEA17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3D93724F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6. </w:t>
      </w:r>
      <w:r>
        <w:rPr>
          <w:rFonts w:ascii="Times New Roman" w:eastAsia="Batang" w:hAnsi="Times New Roman" w:cs="Times New Roman"/>
          <w:sz w:val="22"/>
          <w:szCs w:val="22"/>
        </w:rPr>
        <w:t>C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ohabiting family? </w:t>
      </w:r>
    </w:p>
    <w:p w14:paraId="5C952780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1) alone □ 2) spouse</w:t>
      </w:r>
    </w:p>
    <w:p w14:paraId="61193B6E" w14:textId="77777777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3) spouse, child □ 4) parents</w:t>
      </w:r>
    </w:p>
    <w:p w14:paraId="2009D450" w14:textId="24F1E03E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5) </w:t>
      </w:r>
      <w:r w:rsidR="003E129B" w:rsidRPr="00932232">
        <w:rPr>
          <w:rFonts w:ascii="Times New Roman" w:eastAsia="Batang" w:hAnsi="Times New Roman" w:cs="Times New Roman"/>
          <w:sz w:val="22"/>
          <w:szCs w:val="22"/>
        </w:rPr>
        <w:t>Other</w:t>
      </w:r>
    </w:p>
    <w:p w14:paraId="3422C360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34AE0A33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4AAA9A71" w14:textId="77777777" w:rsidR="00932232" w:rsidRDefault="00932232">
      <w:pPr>
        <w:widowControl/>
        <w:wordWrap/>
        <w:autoSpaceDE/>
        <w:autoSpaceDN/>
        <w:rPr>
          <w:rFonts w:ascii="Times New Roman" w:eastAsia="Batang" w:hAnsi="Times New Roman" w:cs="Times New Roman"/>
          <w:color w:val="000000"/>
          <w:kern w:val="0"/>
          <w:sz w:val="22"/>
        </w:rPr>
      </w:pPr>
      <w:r>
        <w:rPr>
          <w:rFonts w:ascii="Times New Roman" w:eastAsia="Batang" w:hAnsi="Times New Roman" w:cs="Times New Roman"/>
          <w:sz w:val="22"/>
        </w:rPr>
        <w:br w:type="page"/>
      </w:r>
    </w:p>
    <w:p w14:paraId="5CF6303C" w14:textId="77777777" w:rsidR="00932232" w:rsidRPr="00932232" w:rsidRDefault="00932232" w:rsidP="001B6E1E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함초롬바탕" w:hAnsi="Times New Roman" w:cs="Times New Roman"/>
          <w:b/>
          <w:bCs/>
          <w:sz w:val="22"/>
          <w:szCs w:val="22"/>
          <w:u w:val="single" w:color="000000"/>
        </w:rPr>
        <w:lastRenderedPageBreak/>
        <w:t>Obstetric characteristics</w:t>
      </w:r>
    </w:p>
    <w:p w14:paraId="6BA5684D" w14:textId="77777777" w:rsidR="00932232" w:rsidRPr="00932232" w:rsidRDefault="00932232" w:rsidP="00932232">
      <w:pPr>
        <w:pStyle w:val="a"/>
        <w:ind w:left="418" w:hanging="418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함초롬바탕" w:hAnsi="Times New Roman" w:cs="Times New Roman"/>
          <w:b/>
          <w:bCs/>
          <w:sz w:val="22"/>
          <w:szCs w:val="22"/>
        </w:rPr>
        <w:t>Please check the appropriate box for each question.</w:t>
      </w:r>
    </w:p>
    <w:p w14:paraId="52067B55" w14:textId="77777777" w:rsidR="00932232" w:rsidRP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5DB651EE" w14:textId="443F0389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1.</w:t>
      </w:r>
      <w:r w:rsidR="00BB0437" w:rsidRPr="00BB0437">
        <w:t xml:space="preserve"> </w:t>
      </w:r>
      <w:r w:rsidR="00BB0437" w:rsidRPr="00BB0437">
        <w:rPr>
          <w:rFonts w:ascii="Times New Roman" w:eastAsia="Batang" w:hAnsi="Times New Roman" w:cs="Times New Roman"/>
          <w:sz w:val="22"/>
          <w:szCs w:val="22"/>
        </w:rPr>
        <w:t>gestational age now</w:t>
      </w:r>
      <w:r w:rsidRPr="00932232">
        <w:rPr>
          <w:rFonts w:ascii="Times New Roman" w:eastAsia="Batang" w:hAnsi="Times New Roman" w:cs="Times New Roman"/>
          <w:sz w:val="22"/>
          <w:szCs w:val="22"/>
        </w:rPr>
        <w:t>?</w:t>
      </w:r>
      <w:r w:rsidR="00BB0437">
        <w:rPr>
          <w:rFonts w:ascii="Times New Roman" w:eastAsia="Batang" w:hAnsi="Times New Roman" w:cs="Times New Roman"/>
          <w:sz w:val="22"/>
          <w:szCs w:val="22"/>
        </w:rPr>
        <w:t xml:space="preserve">  </w:t>
      </w:r>
      <w:r w:rsidR="00BB0437" w:rsidRPr="00932232">
        <w:rPr>
          <w:rFonts w:ascii="Times New Roman" w:eastAsia="Batang" w:hAnsi="Times New Roman" w:cs="Times New Roman"/>
          <w:sz w:val="22"/>
          <w:szCs w:val="22"/>
        </w:rPr>
        <w:t>(____</w:t>
      </w:r>
      <w:proofErr w:type="spellStart"/>
      <w:r w:rsidR="00BB0437">
        <w:rPr>
          <w:rFonts w:ascii="Times New Roman" w:eastAsia="Batang" w:hAnsi="Times New Roman" w:cs="Times New Roman"/>
          <w:sz w:val="22"/>
          <w:szCs w:val="22"/>
        </w:rPr>
        <w:t>Weeks</w:t>
      </w:r>
      <w:r w:rsidR="00BB0437" w:rsidRPr="00932232">
        <w:rPr>
          <w:rFonts w:ascii="Times New Roman" w:eastAsia="Batang" w:hAnsi="Times New Roman" w:cs="Times New Roman"/>
          <w:sz w:val="22"/>
          <w:szCs w:val="22"/>
        </w:rPr>
        <w:t>__</w:t>
      </w:r>
      <w:r w:rsidR="00B90C98">
        <w:rPr>
          <w:rFonts w:ascii="Times New Roman" w:eastAsia="Batang" w:hAnsi="Times New Roman" w:cs="Times New Roman"/>
          <w:sz w:val="22"/>
          <w:szCs w:val="22"/>
        </w:rPr>
        <w:t>__Days</w:t>
      </w:r>
      <w:proofErr w:type="spellEnd"/>
      <w:r w:rsidR="00BB0437" w:rsidRPr="00932232">
        <w:rPr>
          <w:rFonts w:ascii="Times New Roman" w:eastAsia="Batang" w:hAnsi="Times New Roman" w:cs="Times New Roman"/>
          <w:sz w:val="22"/>
          <w:szCs w:val="22"/>
        </w:rPr>
        <w:t>)</w:t>
      </w:r>
    </w:p>
    <w:p w14:paraId="4E878E85" w14:textId="77777777" w:rsid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071307C5" w14:textId="32D492E9" w:rsidR="00944E79" w:rsidRDefault="00944E79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 w:hint="eastAsia"/>
          <w:sz w:val="22"/>
          <w:szCs w:val="22"/>
        </w:rPr>
        <w:t>2</w:t>
      </w:r>
      <w:r>
        <w:rPr>
          <w:rFonts w:ascii="Times New Roman" w:eastAsia="Batang" w:hAnsi="Times New Roman" w:cs="Times New Roman"/>
          <w:sz w:val="22"/>
          <w:szCs w:val="22"/>
        </w:rPr>
        <w:t xml:space="preserve">. </w:t>
      </w:r>
      <w:r w:rsidRPr="00944E79">
        <w:rPr>
          <w:rFonts w:ascii="Times New Roman" w:eastAsia="Batang" w:hAnsi="Times New Roman" w:cs="Times New Roman"/>
          <w:sz w:val="22"/>
          <w:szCs w:val="22"/>
        </w:rPr>
        <w:t>pregnancy planned?</w:t>
      </w:r>
    </w:p>
    <w:p w14:paraId="1658FCE8" w14:textId="77777777" w:rsidR="00944E79" w:rsidRDefault="00944E79" w:rsidP="00944E79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1) Yes □ 2) No</w:t>
      </w:r>
    </w:p>
    <w:p w14:paraId="391E317E" w14:textId="77777777" w:rsidR="00250318" w:rsidRPr="001E5283" w:rsidRDefault="00250318" w:rsidP="00AD5CF9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3ED22FCE" w14:textId="3F933BCE" w:rsidR="00250318" w:rsidRPr="00932232" w:rsidRDefault="00A34FD6" w:rsidP="00250318">
      <w:pPr>
        <w:pStyle w:val="a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3</w:t>
      </w:r>
      <w:r w:rsidR="00250318" w:rsidRPr="00932232">
        <w:rPr>
          <w:rFonts w:ascii="Times New Roman" w:eastAsia="Batang" w:hAnsi="Times New Roman" w:cs="Times New Roman"/>
          <w:sz w:val="22"/>
          <w:szCs w:val="22"/>
        </w:rPr>
        <w:t>. Have you ever experienced childbirth?</w:t>
      </w:r>
    </w:p>
    <w:p w14:paraId="2080C768" w14:textId="77777777" w:rsidR="00250318" w:rsidRPr="00932232" w:rsidRDefault="00250318" w:rsidP="00250318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1) Yes □ 2) No</w:t>
      </w:r>
    </w:p>
    <w:p w14:paraId="076EA4E5" w14:textId="77777777" w:rsidR="00250318" w:rsidRPr="00932232" w:rsidRDefault="00250318" w:rsidP="00250318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3AB89CF0" w14:textId="7BBDF043" w:rsidR="00250318" w:rsidRPr="00932232" w:rsidRDefault="00A34FD6" w:rsidP="00250318">
      <w:pPr>
        <w:pStyle w:val="a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4</w:t>
      </w:r>
      <w:r w:rsidR="00250318" w:rsidRPr="00932232">
        <w:rPr>
          <w:rFonts w:ascii="Times New Roman" w:eastAsia="Batang" w:hAnsi="Times New Roman" w:cs="Times New Roman"/>
          <w:sz w:val="22"/>
          <w:szCs w:val="22"/>
        </w:rPr>
        <w:t xml:space="preserve">. Kind of Delivery? (If question </w:t>
      </w:r>
      <w:r>
        <w:rPr>
          <w:rFonts w:ascii="Times New Roman" w:eastAsia="Batang" w:hAnsi="Times New Roman" w:cs="Times New Roman"/>
          <w:sz w:val="22"/>
          <w:szCs w:val="22"/>
        </w:rPr>
        <w:t>3</w:t>
      </w:r>
      <w:r w:rsidR="00250318" w:rsidRPr="00932232">
        <w:rPr>
          <w:rFonts w:ascii="Times New Roman" w:eastAsia="Batang" w:hAnsi="Times New Roman" w:cs="Times New Roman"/>
          <w:sz w:val="22"/>
          <w:szCs w:val="22"/>
        </w:rPr>
        <w:t xml:space="preserve"> is "yes")</w:t>
      </w:r>
    </w:p>
    <w:p w14:paraId="05BD3DE8" w14:textId="349833D2" w:rsidR="00250318" w:rsidRPr="00C331CF" w:rsidRDefault="00250318" w:rsidP="00250318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>
        <w:rPr>
          <w:rFonts w:ascii="Times New Roman" w:eastAsia="Batang" w:hAnsi="Times New Roman" w:cs="Times New Roman"/>
          <w:sz w:val="22"/>
          <w:szCs w:val="22"/>
        </w:rPr>
        <w:t>Normal vaginal delivery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 (how many times </w:t>
      </w:r>
      <w:r w:rsidRPr="00932232">
        <w:rPr>
          <w:rFonts w:ascii="Times New Roman" w:eastAsia="Batang" w:hAnsi="Times New Roman" w:cs="Times New Roman"/>
          <w:sz w:val="22"/>
          <w:szCs w:val="22"/>
        </w:rPr>
        <w:t>＿＿</w:t>
      </w:r>
      <w:r w:rsidRPr="00932232">
        <w:rPr>
          <w:rFonts w:ascii="Times New Roman" w:eastAsia="Batang" w:hAnsi="Times New Roman" w:cs="Times New Roman"/>
          <w:sz w:val="22"/>
          <w:szCs w:val="22"/>
        </w:rPr>
        <w:t>) □ 2) C-sec (how many times</w:t>
      </w:r>
      <w:r w:rsidRPr="00932232">
        <w:rPr>
          <w:rFonts w:ascii="Times New Roman" w:eastAsia="Batang" w:hAnsi="Times New Roman" w:cs="Times New Roman"/>
          <w:sz w:val="22"/>
          <w:szCs w:val="22"/>
        </w:rPr>
        <w:t>＿＿</w:t>
      </w:r>
      <w:r w:rsidRPr="00932232">
        <w:rPr>
          <w:rFonts w:ascii="Times New Roman" w:eastAsia="Batang" w:hAnsi="Times New Roman" w:cs="Times New Roman"/>
          <w:sz w:val="22"/>
          <w:szCs w:val="22"/>
        </w:rPr>
        <w:t>)</w:t>
      </w:r>
    </w:p>
    <w:p w14:paraId="28EBF976" w14:textId="77777777" w:rsidR="00A34FD6" w:rsidRDefault="00A34FD6" w:rsidP="00250318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58E3D443" w14:textId="050A2453" w:rsidR="00A34FD6" w:rsidRDefault="00A34FD6" w:rsidP="00A34FD6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 xml:space="preserve">5. </w:t>
      </w:r>
      <w:r w:rsidRPr="00AD5CF9">
        <w:rPr>
          <w:rFonts w:ascii="Times New Roman" w:eastAsia="Batang" w:hAnsi="Times New Roman" w:cs="Times New Roman"/>
          <w:sz w:val="22"/>
          <w:szCs w:val="22"/>
        </w:rPr>
        <w:t>How many children?</w:t>
      </w:r>
    </w:p>
    <w:p w14:paraId="375305C7" w14:textId="77777777" w:rsidR="00A34FD6" w:rsidRDefault="00A34FD6" w:rsidP="00A34FD6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 w:rsidRPr="00E3221F">
        <w:rPr>
          <w:rFonts w:ascii="Times New Roman" w:eastAsia="Batang" w:hAnsi="Times New Roman" w:cs="Times New Roman"/>
          <w:sz w:val="22"/>
          <w:szCs w:val="22"/>
        </w:rPr>
        <w:t>1 person</w:t>
      </w:r>
      <w:r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2) </w:t>
      </w:r>
      <w:r>
        <w:rPr>
          <w:rFonts w:ascii="Times New Roman" w:eastAsia="Batang" w:hAnsi="Times New Roman" w:cs="Times New Roman"/>
          <w:sz w:val="22"/>
          <w:szCs w:val="22"/>
        </w:rPr>
        <w:t>2</w:t>
      </w:r>
      <w:r w:rsidRPr="00E3221F">
        <w:rPr>
          <w:rFonts w:ascii="Times New Roman" w:eastAsia="Batang" w:hAnsi="Times New Roman" w:cs="Times New Roman"/>
          <w:sz w:val="22"/>
          <w:szCs w:val="22"/>
        </w:rPr>
        <w:t xml:space="preserve"> person</w:t>
      </w:r>
      <w:r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3) </w:t>
      </w:r>
      <w:r>
        <w:rPr>
          <w:rFonts w:ascii="Times New Roman" w:eastAsia="Batang" w:hAnsi="Times New Roman" w:cs="Times New Roman"/>
          <w:sz w:val="22"/>
          <w:szCs w:val="22"/>
        </w:rPr>
        <w:t>3</w:t>
      </w:r>
      <w:r w:rsidRPr="00E3221F">
        <w:rPr>
          <w:rFonts w:ascii="Times New Roman" w:eastAsia="Batang" w:hAnsi="Times New Roman" w:cs="Times New Roman"/>
          <w:sz w:val="22"/>
          <w:szCs w:val="22"/>
        </w:rPr>
        <w:t xml:space="preserve"> person</w:t>
      </w:r>
      <w:r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4) </w:t>
      </w:r>
      <w:r>
        <w:rPr>
          <w:rFonts w:ascii="Times New Roman" w:eastAsia="Batang" w:hAnsi="Times New Roman" w:cs="Times New Roman"/>
          <w:sz w:val="22"/>
          <w:szCs w:val="22"/>
        </w:rPr>
        <w:t xml:space="preserve">none  </w:t>
      </w:r>
    </w:p>
    <w:p w14:paraId="320D4E4B" w14:textId="77777777" w:rsidR="00250318" w:rsidRDefault="00250318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12509C41" w14:textId="67D91944" w:rsidR="00250318" w:rsidRPr="00932232" w:rsidRDefault="00250318" w:rsidP="00250318">
      <w:pPr>
        <w:pStyle w:val="a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6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. Have you ever had </w:t>
      </w:r>
      <w:r w:rsidR="001E5283">
        <w:rPr>
          <w:rFonts w:ascii="Times New Roman" w:eastAsia="Batang" w:hAnsi="Times New Roman" w:cs="Times New Roman"/>
          <w:sz w:val="22"/>
          <w:szCs w:val="22"/>
        </w:rPr>
        <w:t xml:space="preserve">an </w:t>
      </w:r>
      <w:r w:rsidRPr="00932232">
        <w:rPr>
          <w:rFonts w:ascii="Times New Roman" w:eastAsia="Batang" w:hAnsi="Times New Roman" w:cs="Times New Roman"/>
          <w:sz w:val="22"/>
          <w:szCs w:val="22"/>
        </w:rPr>
        <w:t>abortion?</w:t>
      </w:r>
    </w:p>
    <w:p w14:paraId="398715E6" w14:textId="6108E1DC" w:rsidR="00250318" w:rsidRPr="00C331CF" w:rsidRDefault="00250318" w:rsidP="00250318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Yes </w:t>
      </w:r>
      <w:r w:rsidR="000B7EE2" w:rsidRPr="00932232">
        <w:rPr>
          <w:rFonts w:ascii="Times New Roman" w:eastAsia="Batang" w:hAnsi="Times New Roman" w:cs="Times New Roman"/>
          <w:sz w:val="22"/>
          <w:szCs w:val="22"/>
        </w:rPr>
        <w:t xml:space="preserve">(how many times </w:t>
      </w:r>
      <w:r w:rsidR="000B7EE2" w:rsidRPr="00932232">
        <w:rPr>
          <w:rFonts w:ascii="Times New Roman" w:eastAsia="Batang" w:hAnsi="Times New Roman" w:cs="Times New Roman"/>
          <w:sz w:val="22"/>
          <w:szCs w:val="22"/>
        </w:rPr>
        <w:t>＿＿</w:t>
      </w:r>
      <w:r w:rsidR="000B7EE2" w:rsidRPr="00932232">
        <w:rPr>
          <w:rFonts w:ascii="Times New Roman" w:eastAsia="Batang" w:hAnsi="Times New Roman" w:cs="Times New Roman"/>
          <w:sz w:val="22"/>
          <w:szCs w:val="22"/>
        </w:rPr>
        <w:t>)</w:t>
      </w:r>
      <w:r w:rsidR="00C331CF">
        <w:rPr>
          <w:rFonts w:ascii="Times New Roman" w:eastAsia="Batang" w:hAnsi="Times New Roman" w:cs="Times New Roman" w:hint="eastAsia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>□ 2) No</w:t>
      </w:r>
    </w:p>
    <w:p w14:paraId="5517EF9F" w14:textId="77777777" w:rsidR="00250318" w:rsidRPr="00944E79" w:rsidRDefault="00250318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4173693F" w14:textId="33D2FEA7" w:rsidR="00932232" w:rsidRPr="00932232" w:rsidRDefault="00FA0234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7</w:t>
      </w:r>
      <w:r w:rsidR="00932232" w:rsidRPr="00932232">
        <w:rPr>
          <w:rFonts w:ascii="Times New Roman" w:eastAsia="Batang" w:hAnsi="Times New Roman" w:cs="Times New Roman"/>
          <w:sz w:val="22"/>
          <w:szCs w:val="22"/>
        </w:rPr>
        <w:t>. Have you ever been diagnosed with and treated for</w:t>
      </w:r>
      <w:r w:rsidR="00F13B80">
        <w:rPr>
          <w:rFonts w:ascii="Times New Roman" w:eastAsia="Batang" w:hAnsi="Times New Roman" w:cs="Times New Roman"/>
          <w:sz w:val="22"/>
          <w:szCs w:val="22"/>
        </w:rPr>
        <w:t xml:space="preserve"> preterm</w:t>
      </w:r>
      <w:r w:rsidR="00932232" w:rsidRPr="00932232">
        <w:rPr>
          <w:rFonts w:ascii="Times New Roman" w:eastAsia="Batang" w:hAnsi="Times New Roman" w:cs="Times New Roman"/>
          <w:sz w:val="22"/>
          <w:szCs w:val="22"/>
        </w:rPr>
        <w:t>?</w:t>
      </w:r>
    </w:p>
    <w:p w14:paraId="03996311" w14:textId="2636E40A" w:rsidR="00932232" w:rsidRPr="00932232" w:rsidRDefault="00932232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>□ 1) Yes □ 2) No</w:t>
      </w:r>
    </w:p>
    <w:p w14:paraId="4E09187C" w14:textId="77777777" w:rsidR="00932232" w:rsidRDefault="00932232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36DFF26C" w14:textId="760F4609" w:rsidR="005E1E45" w:rsidRDefault="00397BDE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8</w:t>
      </w:r>
      <w:r w:rsidR="005E1E45">
        <w:rPr>
          <w:rFonts w:ascii="Times New Roman" w:eastAsia="Batang" w:hAnsi="Times New Roman" w:cs="Times New Roman"/>
          <w:sz w:val="22"/>
          <w:szCs w:val="22"/>
        </w:rPr>
        <w:t xml:space="preserve">. </w:t>
      </w:r>
      <w:r w:rsidR="005E1E45" w:rsidRPr="005E1E45">
        <w:rPr>
          <w:rFonts w:ascii="Times New Roman" w:eastAsia="Batang" w:hAnsi="Times New Roman" w:cs="Times New Roman"/>
          <w:sz w:val="22"/>
          <w:szCs w:val="22"/>
        </w:rPr>
        <w:t>Have you received prenatal care?</w:t>
      </w:r>
    </w:p>
    <w:p w14:paraId="262E691E" w14:textId="79017A82" w:rsidR="005E1E45" w:rsidRDefault="005E1E45" w:rsidP="005E1E45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>
        <w:rPr>
          <w:rFonts w:ascii="Times New Roman" w:eastAsia="Batang" w:hAnsi="Times New Roman" w:cs="Times New Roman" w:hint="eastAsia"/>
          <w:sz w:val="22"/>
          <w:szCs w:val="22"/>
        </w:rPr>
        <w:t>N</w:t>
      </w:r>
      <w:r>
        <w:rPr>
          <w:rFonts w:ascii="Times New Roman" w:eastAsia="Batang" w:hAnsi="Times New Roman" w:cs="Times New Roman"/>
          <w:sz w:val="22"/>
          <w:szCs w:val="22"/>
        </w:rPr>
        <w:t>ot at all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 □ 2) </w:t>
      </w:r>
      <w:r>
        <w:rPr>
          <w:rFonts w:ascii="Times New Roman" w:eastAsia="Batang" w:hAnsi="Times New Roman" w:cs="Times New Roman"/>
          <w:sz w:val="22"/>
          <w:szCs w:val="22"/>
        </w:rPr>
        <w:t>I</w:t>
      </w:r>
      <w:r w:rsidR="003261B6" w:rsidRPr="003261B6">
        <w:rPr>
          <w:rFonts w:ascii="Times New Roman" w:eastAsia="Batang" w:hAnsi="Times New Roman" w:cs="Times New Roman"/>
          <w:sz w:val="22"/>
          <w:szCs w:val="22"/>
        </w:rPr>
        <w:t>rregularly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</w:t>
      </w:r>
      <w:r w:rsidR="003261B6">
        <w:rPr>
          <w:rFonts w:ascii="Times New Roman" w:eastAsia="Batang" w:hAnsi="Times New Roman" w:cs="Times New Roman"/>
          <w:sz w:val="22"/>
          <w:szCs w:val="22"/>
        </w:rPr>
        <w:t>3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) </w:t>
      </w:r>
      <w:r w:rsidR="00665677">
        <w:rPr>
          <w:rFonts w:ascii="Times New Roman" w:eastAsia="Batang" w:hAnsi="Times New Roman" w:cs="Times New Roman"/>
          <w:sz w:val="22"/>
          <w:szCs w:val="22"/>
        </w:rPr>
        <w:t>R</w:t>
      </w:r>
      <w:r w:rsidR="00665677" w:rsidRPr="00665677">
        <w:rPr>
          <w:rFonts w:ascii="Times New Roman" w:eastAsia="Batang" w:hAnsi="Times New Roman" w:cs="Times New Roman"/>
          <w:sz w:val="22"/>
          <w:szCs w:val="22"/>
        </w:rPr>
        <w:t>egularly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 </w:t>
      </w:r>
    </w:p>
    <w:p w14:paraId="65923BB6" w14:textId="77777777" w:rsidR="00665677" w:rsidRDefault="00665677" w:rsidP="005E1E45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2A9B1DB3" w14:textId="7CE06781" w:rsidR="00665677" w:rsidRDefault="00397BDE" w:rsidP="005E1E45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9</w:t>
      </w:r>
      <w:r w:rsidR="00665677">
        <w:rPr>
          <w:rFonts w:ascii="Times New Roman" w:eastAsia="Batang" w:hAnsi="Times New Roman" w:cs="Times New Roman"/>
          <w:sz w:val="22"/>
          <w:szCs w:val="22"/>
        </w:rPr>
        <w:t xml:space="preserve">. </w:t>
      </w:r>
      <w:r w:rsidR="00665677" w:rsidRPr="00665677">
        <w:rPr>
          <w:rFonts w:ascii="Times New Roman" w:eastAsia="Batang" w:hAnsi="Times New Roman" w:cs="Times New Roman"/>
          <w:sz w:val="22"/>
          <w:szCs w:val="22"/>
        </w:rPr>
        <w:t>How much do you know about health problems related to preterm labor?</w:t>
      </w:r>
    </w:p>
    <w:p w14:paraId="586C2C02" w14:textId="744DA421" w:rsidR="00665677" w:rsidRPr="00932232" w:rsidRDefault="00665677" w:rsidP="00665677">
      <w:pPr>
        <w:pStyle w:val="a"/>
        <w:rPr>
          <w:rFonts w:ascii="Times New Roman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 w:rsidR="00442988">
        <w:rPr>
          <w:rFonts w:ascii="Times New Roman" w:eastAsia="Batang" w:hAnsi="Times New Roman" w:cs="Times New Roman"/>
          <w:sz w:val="22"/>
          <w:szCs w:val="22"/>
        </w:rPr>
        <w:t xml:space="preserve">Very </w:t>
      </w:r>
      <w:r w:rsidR="00B32EDF">
        <w:rPr>
          <w:rFonts w:ascii="Times New Roman" w:eastAsia="Batang" w:hAnsi="Times New Roman" w:cs="Times New Roman"/>
          <w:sz w:val="22"/>
          <w:szCs w:val="22"/>
        </w:rPr>
        <w:t>well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 □ 2) </w:t>
      </w:r>
      <w:r w:rsidR="00B32EDF">
        <w:rPr>
          <w:rFonts w:ascii="Times New Roman" w:eastAsia="Batang" w:hAnsi="Times New Roman" w:cs="Times New Roman"/>
          <w:sz w:val="22"/>
          <w:szCs w:val="22"/>
        </w:rPr>
        <w:t>Well</w:t>
      </w:r>
      <w:r w:rsidR="00442988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3) </w:t>
      </w:r>
      <w:r w:rsidR="008D4B52">
        <w:rPr>
          <w:rFonts w:ascii="Times New Roman" w:eastAsia="Batang" w:hAnsi="Times New Roman" w:cs="Times New Roman"/>
          <w:sz w:val="22"/>
          <w:szCs w:val="22"/>
        </w:rPr>
        <w:t>Usually</w:t>
      </w:r>
      <w:r w:rsidR="00442988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4) </w:t>
      </w:r>
      <w:r w:rsidR="008D4B52">
        <w:rPr>
          <w:rFonts w:ascii="Times New Roman" w:eastAsia="Batang" w:hAnsi="Times New Roman" w:cs="Times New Roman"/>
          <w:sz w:val="22"/>
          <w:szCs w:val="22"/>
        </w:rPr>
        <w:t>Not known</w:t>
      </w:r>
      <w:r w:rsidR="009F374E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5) </w:t>
      </w:r>
      <w:r w:rsidR="009F374E">
        <w:rPr>
          <w:rFonts w:ascii="Times New Roman" w:eastAsia="Batang" w:hAnsi="Times New Roman" w:cs="Times New Roman"/>
          <w:sz w:val="22"/>
          <w:szCs w:val="22"/>
        </w:rPr>
        <w:t>Not at all</w:t>
      </w:r>
    </w:p>
    <w:p w14:paraId="2F2FD8F4" w14:textId="77777777" w:rsidR="00665677" w:rsidRPr="00665677" w:rsidRDefault="00665677" w:rsidP="005E1E45">
      <w:pPr>
        <w:pStyle w:val="a"/>
        <w:rPr>
          <w:rFonts w:ascii="Times New Roman" w:hAnsi="Times New Roman" w:cs="Times New Roman"/>
          <w:sz w:val="22"/>
          <w:szCs w:val="22"/>
        </w:rPr>
      </w:pPr>
    </w:p>
    <w:p w14:paraId="4C7E3DC0" w14:textId="69F2D318" w:rsidR="005E1E45" w:rsidRDefault="00397BDE" w:rsidP="00932232">
      <w:pPr>
        <w:pStyle w:val="a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0</w:t>
      </w:r>
      <w:r w:rsidR="00DE3BE2">
        <w:rPr>
          <w:rFonts w:ascii="Times New Roman" w:hAnsi="Times New Roman" w:cs="Times New Roman"/>
          <w:sz w:val="22"/>
          <w:szCs w:val="22"/>
        </w:rPr>
        <w:t xml:space="preserve">. </w:t>
      </w:r>
      <w:r w:rsidR="00DE3BE2" w:rsidRPr="00DE3BE2">
        <w:rPr>
          <w:rFonts w:ascii="Times New Roman" w:hAnsi="Times New Roman" w:cs="Times New Roman"/>
          <w:sz w:val="22"/>
          <w:szCs w:val="22"/>
        </w:rPr>
        <w:t>Do you think education about health issues related to preterm labor is necessary?</w:t>
      </w:r>
    </w:p>
    <w:p w14:paraId="16FE1B02" w14:textId="034352CB" w:rsidR="00DE3BE2" w:rsidRDefault="00DE3BE2" w:rsidP="00DE3BE2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>
        <w:rPr>
          <w:rFonts w:ascii="Times New Roman" w:eastAsia="Batang" w:hAnsi="Times New Roman" w:cs="Times New Roman"/>
          <w:sz w:val="22"/>
          <w:szCs w:val="22"/>
        </w:rPr>
        <w:t xml:space="preserve">Very </w:t>
      </w:r>
      <w:r w:rsidRPr="00DE3BE2">
        <w:rPr>
          <w:rFonts w:ascii="Times New Roman" w:hAnsi="Times New Roman" w:cs="Times New Roman"/>
          <w:sz w:val="22"/>
          <w:szCs w:val="22"/>
        </w:rPr>
        <w:t>necessary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 □ 2) </w:t>
      </w:r>
      <w:r>
        <w:rPr>
          <w:rFonts w:ascii="Times New Roman" w:hAnsi="Times New Roman" w:cs="Times New Roman"/>
          <w:sz w:val="22"/>
          <w:szCs w:val="22"/>
        </w:rPr>
        <w:t>N</w:t>
      </w:r>
      <w:r w:rsidRPr="00DE3BE2">
        <w:rPr>
          <w:rFonts w:ascii="Times New Roman" w:hAnsi="Times New Roman" w:cs="Times New Roman"/>
          <w:sz w:val="22"/>
          <w:szCs w:val="22"/>
        </w:rPr>
        <w:t>ecessary</w:t>
      </w:r>
      <w:r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3) </w:t>
      </w:r>
      <w:r>
        <w:rPr>
          <w:rFonts w:ascii="Times New Roman" w:eastAsia="Batang" w:hAnsi="Times New Roman" w:cs="Times New Roman"/>
          <w:sz w:val="22"/>
          <w:szCs w:val="22"/>
        </w:rPr>
        <w:t xml:space="preserve">Moderate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4) </w:t>
      </w:r>
      <w:r w:rsidR="00890350">
        <w:rPr>
          <w:rFonts w:ascii="Times New Roman" w:eastAsia="Batang" w:hAnsi="Times New Roman" w:cs="Times New Roman"/>
          <w:sz w:val="22"/>
          <w:szCs w:val="22"/>
        </w:rPr>
        <w:t xml:space="preserve">Not </w:t>
      </w:r>
      <w:r w:rsidR="00444D39">
        <w:rPr>
          <w:rFonts w:ascii="Times New Roman" w:hAnsi="Times New Roman" w:cs="Times New Roman"/>
          <w:sz w:val="22"/>
          <w:szCs w:val="22"/>
        </w:rPr>
        <w:t>n</w:t>
      </w:r>
      <w:r w:rsidR="00890350" w:rsidRPr="00DE3BE2">
        <w:rPr>
          <w:rFonts w:ascii="Times New Roman" w:hAnsi="Times New Roman" w:cs="Times New Roman"/>
          <w:sz w:val="22"/>
          <w:szCs w:val="22"/>
        </w:rPr>
        <w:t>ecessary</w:t>
      </w:r>
      <w:r w:rsidR="00890350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932232">
        <w:rPr>
          <w:rFonts w:ascii="Times New Roman" w:eastAsia="Batang" w:hAnsi="Times New Roman" w:cs="Times New Roman"/>
          <w:sz w:val="22"/>
          <w:szCs w:val="22"/>
        </w:rPr>
        <w:t xml:space="preserve">□ 5) </w:t>
      </w:r>
      <w:r>
        <w:rPr>
          <w:rFonts w:ascii="Times New Roman" w:eastAsia="Batang" w:hAnsi="Times New Roman" w:cs="Times New Roman"/>
          <w:sz w:val="22"/>
          <w:szCs w:val="22"/>
        </w:rPr>
        <w:t xml:space="preserve">Not </w:t>
      </w:r>
      <w:r w:rsidR="00444D39">
        <w:rPr>
          <w:rFonts w:ascii="Times New Roman" w:hAnsi="Times New Roman" w:cs="Times New Roman"/>
          <w:sz w:val="22"/>
          <w:szCs w:val="22"/>
        </w:rPr>
        <w:t>n</w:t>
      </w:r>
      <w:r w:rsidR="00444D39" w:rsidRPr="00DE3BE2">
        <w:rPr>
          <w:rFonts w:ascii="Times New Roman" w:hAnsi="Times New Roman" w:cs="Times New Roman"/>
          <w:sz w:val="22"/>
          <w:szCs w:val="22"/>
        </w:rPr>
        <w:t>ecessary</w:t>
      </w:r>
      <w:r w:rsidR="00444D39">
        <w:rPr>
          <w:rFonts w:ascii="Times New Roman" w:eastAsia="Batang" w:hAnsi="Times New Roman" w:cs="Times New Roman"/>
          <w:sz w:val="22"/>
          <w:szCs w:val="22"/>
        </w:rPr>
        <w:t xml:space="preserve"> </w:t>
      </w:r>
      <w:r>
        <w:rPr>
          <w:rFonts w:ascii="Times New Roman" w:eastAsia="Batang" w:hAnsi="Times New Roman" w:cs="Times New Roman"/>
          <w:sz w:val="22"/>
          <w:szCs w:val="22"/>
        </w:rPr>
        <w:t>at all</w:t>
      </w:r>
    </w:p>
    <w:p w14:paraId="190C7DF5" w14:textId="77777777" w:rsidR="00397BDE" w:rsidRDefault="00397BDE" w:rsidP="00AD4BA6">
      <w:pPr>
        <w:pStyle w:val="a"/>
        <w:rPr>
          <w:rFonts w:ascii="Times New Roman" w:eastAsia="Batang" w:hAnsi="Times New Roman" w:cs="Times New Roman"/>
          <w:sz w:val="22"/>
          <w:szCs w:val="22"/>
        </w:rPr>
      </w:pPr>
    </w:p>
    <w:p w14:paraId="25ADDA4E" w14:textId="1BA160D5" w:rsidR="00AD4BA6" w:rsidRPr="00AD4BA6" w:rsidRDefault="00AD4BA6" w:rsidP="00AD4BA6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 w:hint="eastAsia"/>
          <w:sz w:val="22"/>
          <w:szCs w:val="22"/>
        </w:rPr>
        <w:t>1</w:t>
      </w:r>
      <w:r w:rsidR="00397BDE">
        <w:rPr>
          <w:rFonts w:ascii="Times New Roman" w:eastAsia="Batang" w:hAnsi="Times New Roman" w:cs="Times New Roman"/>
          <w:sz w:val="22"/>
          <w:szCs w:val="22"/>
        </w:rPr>
        <w:t>1</w:t>
      </w:r>
      <w:r>
        <w:rPr>
          <w:rFonts w:ascii="Times New Roman" w:eastAsia="Batang" w:hAnsi="Times New Roman" w:cs="Times New Roman"/>
          <w:sz w:val="22"/>
          <w:szCs w:val="22"/>
        </w:rPr>
        <w:t xml:space="preserve">. </w:t>
      </w:r>
      <w:r w:rsidRPr="00AD4BA6">
        <w:rPr>
          <w:rFonts w:ascii="Times New Roman" w:eastAsia="Batang" w:hAnsi="Times New Roman" w:cs="Times New Roman"/>
          <w:sz w:val="22"/>
          <w:szCs w:val="22"/>
        </w:rPr>
        <w:t>What methods have you used to obtain knowledge and information about health issues related to preterm labor?</w:t>
      </w:r>
    </w:p>
    <w:p w14:paraId="4C9D8849" w14:textId="5F5C68B7" w:rsidR="00AD4BA6" w:rsidRPr="00932232" w:rsidRDefault="00AD4BA6" w:rsidP="00AD4BA6">
      <w:pPr>
        <w:pStyle w:val="a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Batang" w:hAnsi="Times New Roman" w:cs="Times New Roman"/>
          <w:sz w:val="22"/>
          <w:szCs w:val="22"/>
        </w:rPr>
        <w:t>(</w:t>
      </w:r>
      <w:r w:rsidRPr="00AD4BA6">
        <w:rPr>
          <w:rFonts w:ascii="Times New Roman" w:eastAsia="Batang" w:hAnsi="Times New Roman" w:cs="Times New Roman"/>
          <w:sz w:val="22"/>
          <w:szCs w:val="22"/>
        </w:rPr>
        <w:t>Please check all</w:t>
      </w:r>
      <w:r>
        <w:rPr>
          <w:rFonts w:ascii="Times New Roman" w:eastAsia="Batang" w:hAnsi="Times New Roman" w:cs="Times New Roman"/>
          <w:sz w:val="22"/>
          <w:szCs w:val="22"/>
        </w:rPr>
        <w:t>)</w:t>
      </w:r>
    </w:p>
    <w:p w14:paraId="3B05B703" w14:textId="2A2516E0" w:rsidR="00DE3BE2" w:rsidRPr="007329A1" w:rsidRDefault="00AD4BA6" w:rsidP="00932232">
      <w:pPr>
        <w:pStyle w:val="a"/>
        <w:rPr>
          <w:rFonts w:ascii="Times New Roman" w:eastAsia="Batang" w:hAnsi="Times New Roman" w:cs="Times New Roman"/>
          <w:sz w:val="22"/>
          <w:szCs w:val="22"/>
        </w:rPr>
      </w:pPr>
      <w:r w:rsidRPr="007329A1">
        <w:rPr>
          <w:rFonts w:ascii="Times New Roman" w:eastAsia="Batang" w:hAnsi="Times New Roman" w:cs="Times New Roman"/>
          <w:sz w:val="22"/>
          <w:szCs w:val="22"/>
        </w:rPr>
        <w:t xml:space="preserve">□ 1) </w:t>
      </w:r>
      <w:r w:rsidR="006D0B7D" w:rsidRPr="006D0B7D">
        <w:rPr>
          <w:rFonts w:ascii="Times New Roman" w:eastAsia="Batang" w:hAnsi="Times New Roman" w:cs="Times New Roman"/>
          <w:sz w:val="22"/>
          <w:szCs w:val="22"/>
        </w:rPr>
        <w:t>medical staff</w:t>
      </w:r>
      <w:r w:rsidR="00397BDE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="006D0B7D">
        <w:rPr>
          <w:rFonts w:ascii="Times New Roman" w:eastAsia="Batang" w:hAnsi="Times New Roman" w:cs="Times New Roman"/>
          <w:sz w:val="22"/>
          <w:szCs w:val="22"/>
        </w:rPr>
        <w:t>(</w:t>
      </w:r>
      <w:r w:rsidR="00AC0698" w:rsidRPr="007329A1">
        <w:rPr>
          <w:rFonts w:ascii="Times New Roman" w:eastAsia="Batang" w:hAnsi="Times New Roman" w:cs="Times New Roman"/>
          <w:sz w:val="22"/>
          <w:szCs w:val="22"/>
        </w:rPr>
        <w:t>Nurse, Doctor</w:t>
      </w:r>
      <w:r w:rsidR="006D0B7D">
        <w:rPr>
          <w:rFonts w:ascii="Times New Roman" w:eastAsia="Batang" w:hAnsi="Times New Roman" w:cs="Times New Roman"/>
          <w:sz w:val="22"/>
          <w:szCs w:val="22"/>
        </w:rPr>
        <w:t>)</w:t>
      </w:r>
      <w:r w:rsidR="00AC0698" w:rsidRPr="007329A1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7329A1">
        <w:rPr>
          <w:rFonts w:ascii="Times New Roman" w:eastAsia="Batang" w:hAnsi="Times New Roman" w:cs="Times New Roman"/>
          <w:sz w:val="22"/>
          <w:szCs w:val="22"/>
        </w:rPr>
        <w:t xml:space="preserve">□ 2) </w:t>
      </w:r>
      <w:r w:rsidR="00D53998" w:rsidRPr="007329A1">
        <w:rPr>
          <w:rFonts w:ascii="Times New Roman" w:eastAsia="Malgun Gothic" w:hAnsi="Times New Roman" w:cs="Times New Roman"/>
          <w:sz w:val="22"/>
          <w:szCs w:val="22"/>
        </w:rPr>
        <w:t>Internet</w:t>
      </w:r>
      <w:r w:rsidRPr="007329A1">
        <w:rPr>
          <w:rFonts w:ascii="Times New Roman" w:eastAsia="Batang" w:hAnsi="Times New Roman" w:cs="Times New Roman"/>
          <w:sz w:val="22"/>
          <w:szCs w:val="22"/>
        </w:rPr>
        <w:t xml:space="preserve"> □ 3) □ 4) </w:t>
      </w:r>
      <w:r w:rsidR="00BC0BF2" w:rsidRPr="007329A1">
        <w:rPr>
          <w:rFonts w:ascii="Times New Roman" w:eastAsia="Malgun Gothic" w:hAnsi="Times New Roman" w:cs="Times New Roman"/>
          <w:sz w:val="22"/>
          <w:szCs w:val="22"/>
        </w:rPr>
        <w:t>Antenatal classes</w:t>
      </w:r>
      <w:r w:rsidR="00BC0BF2" w:rsidRPr="007329A1">
        <w:rPr>
          <w:rFonts w:ascii="Times New Roman" w:eastAsia="Batang" w:hAnsi="Times New Roman" w:cs="Times New Roman"/>
          <w:sz w:val="22"/>
          <w:szCs w:val="22"/>
        </w:rPr>
        <w:t xml:space="preserve"> </w:t>
      </w:r>
      <w:r w:rsidRPr="007329A1">
        <w:rPr>
          <w:rFonts w:ascii="Times New Roman" w:eastAsia="Batang" w:hAnsi="Times New Roman" w:cs="Times New Roman"/>
          <w:sz w:val="22"/>
          <w:szCs w:val="22"/>
        </w:rPr>
        <w:t xml:space="preserve">□ 5) </w:t>
      </w:r>
      <w:r w:rsidR="007329A1">
        <w:rPr>
          <w:rFonts w:ascii="Times New Roman" w:eastAsia="Batang" w:hAnsi="Times New Roman" w:cs="Times New Roman"/>
          <w:sz w:val="22"/>
          <w:szCs w:val="22"/>
        </w:rPr>
        <w:t xml:space="preserve">Books </w:t>
      </w:r>
      <w:r w:rsidR="007329A1" w:rsidRPr="007329A1">
        <w:rPr>
          <w:rFonts w:ascii="Times New Roman" w:eastAsia="Batang" w:hAnsi="Times New Roman" w:cs="Times New Roman"/>
          <w:sz w:val="22"/>
          <w:szCs w:val="22"/>
        </w:rPr>
        <w:t xml:space="preserve">□ </w:t>
      </w:r>
      <w:r w:rsidR="007329A1">
        <w:rPr>
          <w:rFonts w:ascii="Times New Roman" w:eastAsia="Batang" w:hAnsi="Times New Roman" w:cs="Times New Roman"/>
          <w:sz w:val="22"/>
          <w:szCs w:val="22"/>
        </w:rPr>
        <w:t>6</w:t>
      </w:r>
      <w:r w:rsidR="007329A1" w:rsidRPr="007329A1">
        <w:rPr>
          <w:rFonts w:ascii="Times New Roman" w:eastAsia="Batang" w:hAnsi="Times New Roman" w:cs="Times New Roman"/>
          <w:sz w:val="22"/>
          <w:szCs w:val="22"/>
        </w:rPr>
        <w:t>) Oth</w:t>
      </w:r>
      <w:r w:rsidR="007E6B95">
        <w:rPr>
          <w:rFonts w:ascii="Times New Roman" w:eastAsia="Batang" w:hAnsi="Times New Roman" w:cs="Times New Roman"/>
          <w:sz w:val="22"/>
          <w:szCs w:val="22"/>
        </w:rPr>
        <w:t>er</w:t>
      </w:r>
    </w:p>
    <w:p w14:paraId="04685FCE" w14:textId="77777777" w:rsidR="00AD4BA6" w:rsidRDefault="00AD4BA6" w:rsidP="00932232">
      <w:pPr>
        <w:pStyle w:val="a"/>
        <w:rPr>
          <w:rFonts w:ascii="Times New Roman" w:hAnsi="Times New Roman" w:cs="Times New Roman"/>
          <w:sz w:val="22"/>
          <w:szCs w:val="22"/>
        </w:rPr>
      </w:pPr>
    </w:p>
    <w:p w14:paraId="7B63DF22" w14:textId="77777777" w:rsidR="00397BDE" w:rsidRDefault="00397BDE" w:rsidP="00932232">
      <w:pPr>
        <w:pStyle w:val="a"/>
        <w:rPr>
          <w:rFonts w:ascii="Times New Roman" w:hAnsi="Times New Roman" w:cs="Times New Roman"/>
          <w:sz w:val="22"/>
          <w:szCs w:val="22"/>
        </w:rPr>
      </w:pPr>
    </w:p>
    <w:p w14:paraId="1BE7E411" w14:textId="77777777" w:rsidR="00397BDE" w:rsidRPr="00AD4BA6" w:rsidRDefault="00397BDE" w:rsidP="00932232">
      <w:pPr>
        <w:pStyle w:val="a"/>
        <w:rPr>
          <w:rFonts w:ascii="Times New Roman" w:hAnsi="Times New Roman" w:cs="Times New Roman"/>
          <w:sz w:val="22"/>
          <w:szCs w:val="22"/>
        </w:rPr>
      </w:pPr>
    </w:p>
    <w:p w14:paraId="1240E33D" w14:textId="77777777" w:rsidR="003B7A0B" w:rsidRPr="00932232" w:rsidRDefault="003B7A0B" w:rsidP="003B7A0B">
      <w:pPr>
        <w:spacing w:after="0" w:line="384" w:lineRule="auto"/>
        <w:textAlignment w:val="baseline"/>
        <w:rPr>
          <w:rFonts w:ascii="Times New Roman" w:eastAsia="Gulim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  <w:u w:val="single" w:color="000000"/>
        </w:rPr>
        <w:lastRenderedPageBreak/>
        <w:t>State-Trait Anxiety (State)</w:t>
      </w:r>
    </w:p>
    <w:p w14:paraId="5E5A4B43" w14:textId="77777777" w:rsidR="003B7A0B" w:rsidRPr="00932232" w:rsidRDefault="003B7A0B" w:rsidP="003B7A0B">
      <w:pPr>
        <w:spacing w:after="0" w:line="384" w:lineRule="auto"/>
        <w:textAlignment w:val="baseline"/>
        <w:rPr>
          <w:rFonts w:ascii="Times New Roman" w:eastAsia="Gulim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spacing w:val="-2"/>
          <w:kern w:val="0"/>
          <w:sz w:val="22"/>
        </w:rPr>
        <w:t>The following questions are used by people to express themselves.</w:t>
      </w:r>
    </w:p>
    <w:p w14:paraId="49063AB5" w14:textId="77777777" w:rsidR="003B7A0B" w:rsidRPr="00932232" w:rsidRDefault="003B7A0B" w:rsidP="003B7A0B">
      <w:pPr>
        <w:spacing w:after="0" w:line="384" w:lineRule="auto"/>
        <w:textAlignment w:val="baseline"/>
        <w:rPr>
          <w:rFonts w:ascii="Times New Roman" w:eastAsia="Gulim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spacing w:val="-2"/>
          <w:kern w:val="0"/>
          <w:sz w:val="22"/>
        </w:rPr>
        <w:t>Check the box that best describes your current feeling.</w:t>
      </w:r>
    </w:p>
    <w:p w14:paraId="0F0704C7" w14:textId="77777777" w:rsidR="003B7A0B" w:rsidRPr="00932232" w:rsidRDefault="003B7A0B" w:rsidP="003B7A0B">
      <w:pPr>
        <w:spacing w:after="0" w:line="384" w:lineRule="auto"/>
        <w:textAlignment w:val="baseline"/>
        <w:rPr>
          <w:rFonts w:ascii="Times New Roman" w:eastAsia="Gulim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>*Reverse questionnaire Item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7"/>
        <w:gridCol w:w="4899"/>
        <w:gridCol w:w="1027"/>
        <w:gridCol w:w="1028"/>
        <w:gridCol w:w="1027"/>
        <w:gridCol w:w="1028"/>
      </w:tblGrid>
      <w:tr w:rsidR="003B7A0B" w:rsidRPr="00932232" w14:paraId="42865C09" w14:textId="77777777" w:rsidTr="00441583">
        <w:trPr>
          <w:trHeight w:val="664"/>
        </w:trPr>
        <w:tc>
          <w:tcPr>
            <w:tcW w:w="55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F03A9" w14:textId="77777777" w:rsidR="003B7A0B" w:rsidRPr="00932232" w:rsidRDefault="003B7A0B" w:rsidP="00441583">
            <w:pPr>
              <w:wordWrap/>
              <w:spacing w:after="0" w:line="240" w:lineRule="auto"/>
              <w:ind w:left="80" w:right="80"/>
              <w:jc w:val="center"/>
              <w:textAlignment w:val="top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Questionnaire Items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C3B2B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Not at 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a</w:t>
            </w: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ll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6B31F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omewhat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25F36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B883D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Very 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3B7A0B" w:rsidRPr="00932232" w14:paraId="25D8886B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590DF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39F6B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calm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78EA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7B09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FA099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0E97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63755730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627B7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2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E962F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secure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468E7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97255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41000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6CA22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637E3959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EA84D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B5FFA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am tense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DB0AB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F6876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756A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31736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3D08FD5A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AF727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87B9F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strained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B3E55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305DD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4D7F6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DC8B0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425FAF82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C3160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5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EF4E3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at ease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5671B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14AF4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54BCD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9FD85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3F49DC88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CE00C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13B0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upset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C0CFE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B661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90122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D61B3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2645A24E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E1258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271A4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am presently worrying over possible misfortunes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E78D8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ECF42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1FA2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7A36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562AE59E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6107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8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72973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satisfied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E0DC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42FF8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0DCF0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8C498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5E3E7083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7B58A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C527E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frightened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559B5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F357D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3FA37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2E8E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3532F604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F3612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0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A1A44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comfortable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E98B6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5819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A5BD9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2585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6C0EC074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4C214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1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6762B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self-confident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04808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830C5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3FBEA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40DB6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719495F6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A0AF8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38410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nervous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E4DF4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15218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7555D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280D0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2234B68F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9EC82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33807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am jittery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947A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7750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10C35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E266B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4A918656" w14:textId="77777777" w:rsidTr="00441583">
        <w:trPr>
          <w:trHeight w:val="473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C3DB3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7ED3F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indecisive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54EF8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36C11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59834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CB611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1C832E5A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B7B1E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5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EFAA0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am relaxed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1A5F6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8C667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036C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3716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3F788C6B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5FEAC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6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7ED5D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content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A03B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E6CA3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A702B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E2259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2F4D5AB6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FC7C8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FEE25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am worried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FB48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E0DB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006E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6CB2E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2910E3BB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DB808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9E26C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confused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0291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4573B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3350C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6D331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5482F185" w14:textId="77777777" w:rsidTr="00441583">
        <w:trPr>
          <w:trHeight w:val="454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D4A1D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9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0F176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steady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BF4C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BAB34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3A30F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366FE" w14:textId="77777777" w:rsidR="003B7A0B" w:rsidRPr="00932232" w:rsidRDefault="003B7A0B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B7A0B" w:rsidRPr="00932232" w14:paraId="195C098E" w14:textId="77777777" w:rsidTr="00441583">
        <w:trPr>
          <w:trHeight w:val="473"/>
        </w:trPr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84D97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20*</w:t>
            </w:r>
          </w:p>
        </w:tc>
        <w:tc>
          <w:tcPr>
            <w:tcW w:w="4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55E44" w14:textId="77777777" w:rsidR="003B7A0B" w:rsidRPr="00932232" w:rsidRDefault="003B7A0B" w:rsidP="00441583">
            <w:pPr>
              <w:wordWrap/>
              <w:spacing w:after="0" w:line="240" w:lineRule="auto"/>
              <w:ind w:firstLineChars="110" w:firstLine="16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feel pleasant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E2A54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A80E7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FF415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3C57D" w14:textId="77777777" w:rsidR="003B7A0B" w:rsidRPr="00932232" w:rsidRDefault="003B7A0B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AE74873" w14:textId="77777777" w:rsidR="003B7A0B" w:rsidRPr="00932232" w:rsidRDefault="003B7A0B" w:rsidP="003B7A0B">
      <w:pPr>
        <w:spacing w:after="0" w:line="384" w:lineRule="auto"/>
        <w:textAlignment w:val="baseline"/>
        <w:rPr>
          <w:rFonts w:ascii="Times New Roman" w:eastAsia="Batang" w:hAnsi="Times New Roman" w:cs="Times New Roman"/>
          <w:color w:val="000000"/>
          <w:kern w:val="0"/>
          <w:sz w:val="22"/>
        </w:rPr>
      </w:pPr>
    </w:p>
    <w:p w14:paraId="2210AB53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5307128E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5CA258E4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36E29F88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6C621263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7F5E9B7E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2EB02655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4B1CDAA8" w14:textId="77777777" w:rsid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</w:p>
    <w:p w14:paraId="66832C2D" w14:textId="36BB50F0" w:rsidR="003B7A0B" w:rsidRPr="003B7A0B" w:rsidRDefault="003B7A0B" w:rsidP="003B7A0B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  <w:r w:rsidRPr="003B7A0B"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  <w:lastRenderedPageBreak/>
        <w:t>Stress of preterm labor</w:t>
      </w:r>
    </w:p>
    <w:p w14:paraId="4FEDA8DD" w14:textId="77777777" w:rsidR="00BF7A36" w:rsidRDefault="00932232" w:rsidP="00BF7A36">
      <w:pPr>
        <w:rPr>
          <w:rFonts w:ascii="Times New Roman" w:hAnsi="Times New Roman" w:cs="Times New Roman"/>
          <w:color w:val="000000" w:themeColor="text1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 xml:space="preserve">The following questions are designed to determine the level of </w:t>
      </w:r>
      <w:r w:rsidR="003B7A0B">
        <w:rPr>
          <w:rFonts w:ascii="Times New Roman" w:hAnsi="Times New Roman" w:cs="Times New Roman"/>
          <w:color w:val="000000" w:themeColor="text1"/>
          <w:sz w:val="22"/>
        </w:rPr>
        <w:t>s</w:t>
      </w:r>
      <w:r w:rsidR="003B7A0B" w:rsidRPr="003B7A0B">
        <w:rPr>
          <w:rFonts w:ascii="Times New Roman" w:hAnsi="Times New Roman" w:cs="Times New Roman"/>
          <w:color w:val="000000" w:themeColor="text1"/>
          <w:sz w:val="22"/>
        </w:rPr>
        <w:t>tress of preterm labor</w:t>
      </w:r>
    </w:p>
    <w:p w14:paraId="4AB76892" w14:textId="3BB7FB29" w:rsidR="00932232" w:rsidRPr="00924483" w:rsidRDefault="00932232" w:rsidP="00924483">
      <w:pPr>
        <w:rPr>
          <w:rFonts w:ascii="Times New Roman" w:hAnsi="Times New Roman" w:cs="Times New Roman"/>
          <w:color w:val="000000" w:themeColor="text1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>Please check the appropriate box for each question.</w:t>
      </w:r>
    </w:p>
    <w:tbl>
      <w:tblPr>
        <w:tblOverlap w:val="never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4627"/>
        <w:gridCol w:w="1072"/>
        <w:gridCol w:w="1072"/>
        <w:gridCol w:w="1072"/>
        <w:gridCol w:w="1179"/>
        <w:gridCol w:w="965"/>
      </w:tblGrid>
      <w:tr w:rsidR="006C35D9" w:rsidRPr="00932232" w14:paraId="555EFC42" w14:textId="77777777" w:rsidTr="00F700C9">
        <w:trPr>
          <w:trHeight w:val="695"/>
          <w:jc w:val="center"/>
        </w:trPr>
        <w:tc>
          <w:tcPr>
            <w:tcW w:w="51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3832D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top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Questionnaire Items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C42E5" w14:textId="0C246988" w:rsidR="006C35D9" w:rsidRPr="00A36FDF" w:rsidRDefault="006C35D9" w:rsidP="006C35D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 w:val="22"/>
              </w:rPr>
            </w:pPr>
            <w:r w:rsidRPr="00A36FDF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F143F" w14:textId="2317E451" w:rsidR="006C35D9" w:rsidRPr="00A36FDF" w:rsidRDefault="006C35D9" w:rsidP="006C35D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 w:val="22"/>
              </w:rPr>
            </w:pPr>
            <w:r w:rsidRPr="00A36FDF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omewhat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8928B" w14:textId="562F6A91" w:rsidR="006C35D9" w:rsidRPr="00A36FDF" w:rsidRDefault="00A310DA" w:rsidP="006C35D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 w:val="22"/>
              </w:rPr>
            </w:pPr>
            <w:r w:rsidRPr="00A36FDF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Moderate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AE0A6" w14:textId="23195BA5" w:rsidR="006C35D9" w:rsidRPr="00A36FDF" w:rsidRDefault="00330908" w:rsidP="006C35D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 w:val="22"/>
              </w:rPr>
            </w:pPr>
            <w:r w:rsidRPr="00A36FDF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Considerably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E2F72" w14:textId="6EEA0D0A" w:rsidR="006C35D9" w:rsidRPr="00A36FDF" w:rsidRDefault="00A36FDF" w:rsidP="006C35D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FF0000"/>
                <w:kern w:val="0"/>
                <w:sz w:val="22"/>
              </w:rPr>
            </w:pPr>
            <w:r w:rsidRPr="00A36FDF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Extremely</w:t>
            </w:r>
          </w:p>
        </w:tc>
      </w:tr>
      <w:tr w:rsidR="006C35D9" w:rsidRPr="00932232" w14:paraId="2FD00B42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053A2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537A7" w14:textId="2DCE669F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B34EB7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'm bored staying in the hospital and not being able to do anything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4FEA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9FF3E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1DEA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80463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D21A2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748B46AD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CC0C9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CC8BF" w14:textId="61F3C1B3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84834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'm worried that preterm labor will come back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E062C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FCE6E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F22F6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CF86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27AB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1DCAD8C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346AC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AF6A5" w14:textId="2BB53F91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63879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worried that the baby will be born prematurely and end up in an incubator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500B2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85D9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B5B2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8CDC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C956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5630D20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A8383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2682" w14:textId="23D24F53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85B4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find it uncomfortable to use a toilet bowl to urinate in bed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634F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B161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B3DD5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FE72C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4782C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757D4D02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B2FA3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3DBC" w14:textId="6E1105B5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45A02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uncomfortable because I cannot wash my hair or take a bath due to absolute rest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00DA5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83D31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0813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A74CD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F9112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B01E19D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02E06" w14:textId="4F876105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9664" w14:textId="73103327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76283E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worried that amniotic fluid may leak or bleed before delivery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0379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29891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3C94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E1B2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5CB3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48B75162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8F557" w14:textId="0EFA0245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D203" w14:textId="3951B783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BC302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feel uncomfortable because I can't do the leisure activities I want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D9AE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C534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3AFF2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1B8FE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2DF8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26943BAD" w14:textId="77777777" w:rsidTr="00F700C9">
        <w:trPr>
          <w:trHeight w:val="617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EDAD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CDDA" w14:textId="37587BC9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BC302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'm worried that I won't be able to take care of my housework and family due to my hospitalization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91364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9AC16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B89C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18390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11735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53253CA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21339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2E19" w14:textId="019E9F8D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C7B16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feel upset because I feel like the fetus is suffering because of me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D5E5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9AAD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BD59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DF9BD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B979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4E4FE1E5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53789" w14:textId="4506C2B8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63BB" w14:textId="75E749CA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0465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concerned that uterine contractions may have a negative effect on the fetus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EB20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1BAF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EADE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29A1E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F15B1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41838A5F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9E9AD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89BB" w14:textId="5815E3A3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3220F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feel uncomfortable having to get help from people around me when doing anything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EBCC0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BE839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87759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7645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1B46E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7AD937B1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03101" w14:textId="2DD28075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F30A" w14:textId="6FC0C025" w:rsidR="006C35D9" w:rsidRPr="0038215D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38215D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I feel uncomfortable due to the inability to attain sufficient sleep while hospitalized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CB441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BF191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EF3E3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F0563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E6A1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940486E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A6FBE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C256" w14:textId="7927CE23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83721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ashamed of my frequent vaginal examinations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52FE4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AFEB8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A97DC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0A38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EF66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5CB37C0F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76A78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5483" w14:textId="18DBBCDE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7130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experience upset feelings due to my inability to fully feel the happiness of pregnancy like others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2F40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9044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670DC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489E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C396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73F7F7F9" w14:textId="77777777" w:rsidTr="00F700C9">
        <w:trPr>
          <w:trHeight w:val="559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B42A8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26DD" w14:textId="3E6F8384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2448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I have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oncerns</w:t>
            </w:r>
            <w:r w:rsidRPr="0092448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about whether I will be able to sufficiently cover the cost of hospitalization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49B44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55545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52E0A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42281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C85DB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1185AA9" w14:textId="77777777" w:rsidTr="00F700C9">
        <w:trPr>
          <w:trHeight w:val="567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10E5C" w14:textId="77777777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9F7C" w14:textId="1B01EE0A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F7C7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worried that constipation may cause premature birth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33D7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B2F1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A6C29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41C7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4C437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35D9" w:rsidRPr="00932232" w14:paraId="173C1D05" w14:textId="77777777" w:rsidTr="00F700C9">
        <w:trPr>
          <w:trHeight w:val="702"/>
          <w:jc w:val="center"/>
        </w:trPr>
        <w:tc>
          <w:tcPr>
            <w:tcW w:w="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3C4A" w14:textId="32E7810E" w:rsidR="006C35D9" w:rsidRPr="00932232" w:rsidRDefault="006C35D9" w:rsidP="006C35D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C7BC" w14:textId="6E1EDEDD" w:rsidR="006C35D9" w:rsidRPr="00932232" w:rsidRDefault="006C35D9" w:rsidP="006C35D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742B1F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'm worried that my husband will love the baby less.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63DD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1D0F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8106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7BF9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F386" w14:textId="77777777" w:rsidR="006C35D9" w:rsidRPr="00932232" w:rsidRDefault="006C35D9" w:rsidP="006C35D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E5AAF5A" w14:textId="5152129D" w:rsidR="00932232" w:rsidRPr="00932232" w:rsidRDefault="00932232" w:rsidP="00932232">
      <w:pPr>
        <w:wordWrap/>
        <w:spacing w:after="0" w:line="276" w:lineRule="auto"/>
        <w:jc w:val="right"/>
        <w:textAlignment w:val="baseline"/>
        <w:rPr>
          <w:rFonts w:ascii="Times New Roman" w:eastAsia="Gulim" w:hAnsi="Times New Roman" w:cs="Times New Roman"/>
          <w:color w:val="000000"/>
          <w:kern w:val="0"/>
          <w:sz w:val="22"/>
        </w:rPr>
      </w:pPr>
    </w:p>
    <w:p w14:paraId="2806051C" w14:textId="77777777" w:rsidR="00932232" w:rsidRPr="00932232" w:rsidRDefault="00932232" w:rsidP="00932232">
      <w:pPr>
        <w:spacing w:after="0" w:line="276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</w:p>
    <w:p w14:paraId="09FECEEE" w14:textId="77777777" w:rsidR="00932232" w:rsidRPr="00932232" w:rsidRDefault="00932232" w:rsidP="00932232">
      <w:pPr>
        <w:pStyle w:val="a"/>
        <w:spacing w:line="276" w:lineRule="auto"/>
        <w:rPr>
          <w:rFonts w:ascii="Times New Roman" w:eastAsia="한컴바탕" w:hAnsi="Times New Roman" w:cs="Times New Roman"/>
          <w:sz w:val="22"/>
          <w:szCs w:val="22"/>
        </w:rPr>
      </w:pPr>
    </w:p>
    <w:p w14:paraId="063FFE8B" w14:textId="15C1E229" w:rsidR="00932232" w:rsidRPr="00932232" w:rsidRDefault="00932232" w:rsidP="00BF7A3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35590C5" w14:textId="77777777" w:rsidR="00932232" w:rsidRPr="00932232" w:rsidRDefault="00932232" w:rsidP="00932232">
      <w:pPr>
        <w:spacing w:line="276" w:lineRule="auto"/>
        <w:rPr>
          <w:rFonts w:ascii="Times New Roman" w:hAnsi="Times New Roman" w:cs="Times New Roman"/>
          <w:sz w:val="22"/>
        </w:rPr>
      </w:pPr>
      <w:r w:rsidRPr="00932232">
        <w:rPr>
          <w:rFonts w:ascii="Times New Roman" w:hAnsi="Times New Roman" w:cs="Times New Roman"/>
          <w:sz w:val="22"/>
        </w:rPr>
        <w:br w:type="page"/>
      </w:r>
    </w:p>
    <w:p w14:paraId="6A3EFEE8" w14:textId="77777777" w:rsidR="00AC1F9E" w:rsidRPr="00AC1F9E" w:rsidRDefault="00AC1F9E" w:rsidP="00AC1F9E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  <w:r w:rsidRPr="00AC1F9E"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  <w:lastRenderedPageBreak/>
        <w:t>Practice behavior of pregnancy healthcare</w:t>
      </w:r>
    </w:p>
    <w:p w14:paraId="7D5CE44C" w14:textId="77777777" w:rsidR="00BF7A36" w:rsidRDefault="00AC1F9E" w:rsidP="00BF7A3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 xml:space="preserve">The following questions are designed to determine the level of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AC1F9E">
        <w:rPr>
          <w:rFonts w:ascii="Times New Roman" w:hAnsi="Times New Roman" w:cs="Times New Roman"/>
          <w:color w:val="000000" w:themeColor="text1"/>
          <w:sz w:val="22"/>
        </w:rPr>
        <w:t>ractice behavior of pregnancy healthcare</w:t>
      </w:r>
    </w:p>
    <w:p w14:paraId="4D3CACE6" w14:textId="28B70ED9" w:rsidR="00932232" w:rsidRDefault="00AC1F9E" w:rsidP="006C5C98">
      <w:pPr>
        <w:spacing w:line="240" w:lineRule="auto"/>
        <w:rPr>
          <w:rFonts w:ascii="Times New Roman" w:eastAsia="함초롬바탕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>Please check the appropriate box for each question.</w:t>
      </w:r>
    </w:p>
    <w:tbl>
      <w:tblPr>
        <w:tblOverlap w:val="never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"/>
        <w:gridCol w:w="4756"/>
        <w:gridCol w:w="986"/>
        <w:gridCol w:w="987"/>
        <w:gridCol w:w="987"/>
        <w:gridCol w:w="987"/>
        <w:gridCol w:w="987"/>
      </w:tblGrid>
      <w:tr w:rsidR="00F700C9" w:rsidRPr="00932232" w14:paraId="07F27365" w14:textId="77777777" w:rsidTr="00F700C9">
        <w:trPr>
          <w:trHeight w:val="695"/>
          <w:jc w:val="center"/>
        </w:trPr>
        <w:tc>
          <w:tcPr>
            <w:tcW w:w="52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CEF19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top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Questionnaire Items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9834" w14:textId="07FF10A6" w:rsidR="00F700C9" w:rsidRPr="00F700C9" w:rsidRDefault="00F700C9" w:rsidP="00F700C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F700C9">
              <w:rPr>
                <w:rFonts w:ascii="Times New Roman" w:eastAsia="함초롬바탕" w:hAnsi="Times New Roman" w:cs="Times New Roman"/>
                <w:kern w:val="0"/>
                <w:sz w:val="22"/>
              </w:rPr>
              <w:t>Not at all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E221" w14:textId="7C648A03" w:rsidR="00F700C9" w:rsidRPr="00F700C9" w:rsidRDefault="00F700C9" w:rsidP="00F700C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F700C9">
              <w:rPr>
                <w:rFonts w:ascii="Times New Roman" w:eastAsia="Gulim" w:hAnsi="Times New Roman" w:cs="Times New Roman" w:hint="eastAsia"/>
                <w:kern w:val="0"/>
                <w:sz w:val="22"/>
              </w:rPr>
              <w:t>A</w:t>
            </w:r>
            <w:r w:rsidRPr="00F700C9">
              <w:rPr>
                <w:rFonts w:ascii="Times New Roman" w:eastAsia="Gulim" w:hAnsi="Times New Roman" w:cs="Times New Roman"/>
                <w:kern w:val="0"/>
                <w:sz w:val="22"/>
              </w:rPr>
              <w:t>lmost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BA4C" w14:textId="42DF10BB" w:rsidR="00F700C9" w:rsidRPr="00F700C9" w:rsidRDefault="00F700C9" w:rsidP="00F700C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F700C9">
              <w:rPr>
                <w:rFonts w:ascii="Times New Roman" w:hAnsi="Times New Roman" w:cs="Times New Roman"/>
                <w:sz w:val="22"/>
                <w:shd w:val="clear" w:color="auto" w:fill="FFFFFF"/>
              </w:rPr>
              <w:t>Sometimes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B2D3" w14:textId="0B5D0B0F" w:rsidR="00F700C9" w:rsidRPr="00F700C9" w:rsidRDefault="00F700C9" w:rsidP="00F700C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F700C9">
              <w:rPr>
                <w:rFonts w:ascii="Times New Roman" w:eastAsia="Gulim" w:hAnsi="Times New Roman" w:cs="Times New Roman" w:hint="eastAsia"/>
                <w:kern w:val="0"/>
                <w:sz w:val="22"/>
              </w:rPr>
              <w:t>G</w:t>
            </w:r>
            <w:r w:rsidRPr="00F700C9">
              <w:rPr>
                <w:rFonts w:ascii="Times New Roman" w:eastAsia="Gulim" w:hAnsi="Times New Roman" w:cs="Times New Roman"/>
                <w:kern w:val="0"/>
                <w:sz w:val="22"/>
              </w:rPr>
              <w:t>ood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52EE" w14:textId="260151FA" w:rsidR="00F700C9" w:rsidRPr="00F700C9" w:rsidRDefault="00F700C9" w:rsidP="00F700C9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F700C9">
              <w:rPr>
                <w:rFonts w:ascii="Times New Roman" w:eastAsia="Gulim" w:hAnsi="Times New Roman" w:cs="Times New Roman" w:hint="eastAsia"/>
                <w:kern w:val="0"/>
                <w:sz w:val="22"/>
              </w:rPr>
              <w:t>V</w:t>
            </w:r>
            <w:r w:rsidRPr="00F700C9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ery </w:t>
            </w:r>
            <w:r w:rsidRPr="00F700C9">
              <w:rPr>
                <w:rFonts w:ascii="Times New Roman" w:eastAsia="Gulim" w:hAnsi="Times New Roman" w:cs="Times New Roman" w:hint="eastAsia"/>
                <w:kern w:val="0"/>
                <w:sz w:val="22"/>
              </w:rPr>
              <w:t>G</w:t>
            </w:r>
            <w:r w:rsidRPr="00F700C9">
              <w:rPr>
                <w:rFonts w:ascii="Times New Roman" w:eastAsia="Gulim" w:hAnsi="Times New Roman" w:cs="Times New Roman"/>
                <w:kern w:val="0"/>
                <w:sz w:val="22"/>
              </w:rPr>
              <w:t>ood</w:t>
            </w:r>
          </w:p>
        </w:tc>
      </w:tr>
      <w:tr w:rsidR="00F700C9" w:rsidRPr="00932232" w14:paraId="2DD03083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191C6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5FF4" w14:textId="08B6CF52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7098E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don't smoke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7D368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6065D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EDF7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0F070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4E8B4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78779B1C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1D361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F626" w14:textId="5D572ED2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4366B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don't drink alcohol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DD55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E33A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0B80D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1CCD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D7469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23870784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67F81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34EF" w14:textId="728ED435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431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take medicine after consulting a doctor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969B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9C130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5264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960F5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96C9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5A02270B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80AB4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5444" w14:textId="647DA0D8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D3FE9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eep my body clean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0630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3274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7C48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B9683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9D1C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515BBC64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0CA28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2F5A" w14:textId="314504F2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D3FE9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wear low heeled shoes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D933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4B69D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E6998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5CDC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411CC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05736B25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716C7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B0F3" w14:textId="7EC49423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D3FE9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weigh myself regularly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E404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3DFB3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98096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6DAEC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9872B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49B574D6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21AD9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B758" w14:textId="3F31937D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5781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exercise regularly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293DE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F90E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5CA6C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3846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B1DDC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61D62F5E" w14:textId="77777777" w:rsidTr="00F700C9">
        <w:trPr>
          <w:trHeight w:val="617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00F95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98CE" w14:textId="34E751C6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21D81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look for pregnancy and childbirth information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CC9DC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8F183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5FA5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1CDF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69DF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7A5CA14E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41D0F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C893" w14:textId="21535840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21D81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receive regular prenatal checkups at the hospital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AA09E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0B8EB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3024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C831D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ED775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1BE324CE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52CA3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5A6F" w14:textId="1D856A66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21D81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don't lift heavy things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01969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B96C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33A23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A2A4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3DBC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4AEC67F6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7BF8F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D126" w14:textId="7A5A9DF3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21D81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get enough rest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096E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A6F5E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F334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E10BE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5117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01F09E37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D1EE8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A29F" w14:textId="521ECC3F" w:rsidR="00F700C9" w:rsidRPr="0038215D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D72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void excessive sex life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6564D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985B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B8ABC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60C2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E68A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4F53BB6B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26087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C588" w14:textId="78DDBA0C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D72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eat food that is not salty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FBC80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F5DBD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C1F16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1598B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51F6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44768BF2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9C665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F851" w14:textId="42F682E1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D72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reduce my intake of bread or carbonated drinks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F1D49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3358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9B59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74BA0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D0BB2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26DA7F43" w14:textId="77777777" w:rsidTr="00F700C9">
        <w:trPr>
          <w:trHeight w:val="559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3AC6B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2EC2" w14:textId="579317C4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D72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eat three meals a day regularly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0908E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68DBF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8C376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F4F13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95124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63577BEA" w14:textId="77777777" w:rsidTr="00F700C9">
        <w:trPr>
          <w:trHeight w:val="567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0F51F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808C" w14:textId="0B4E63CE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D72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try to have a happy heart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8765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0CEA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3ED66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74603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5A067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0C9" w:rsidRPr="00932232" w14:paraId="77C201F5" w14:textId="77777777" w:rsidTr="00F700C9">
        <w:trPr>
          <w:trHeight w:val="702"/>
          <w:jc w:val="center"/>
        </w:trPr>
        <w:tc>
          <w:tcPr>
            <w:tcW w:w="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9A73" w14:textId="77777777" w:rsidR="00F700C9" w:rsidRPr="00932232" w:rsidRDefault="00F700C9" w:rsidP="00F700C9">
            <w:pPr>
              <w:wordWrap/>
              <w:spacing w:after="0" w:line="276" w:lineRule="auto"/>
              <w:ind w:left="80" w:right="80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EA77" w14:textId="40F55E3F" w:rsidR="00F700C9" w:rsidRPr="00932232" w:rsidRDefault="00F700C9" w:rsidP="00F700C9">
            <w:pPr>
              <w:spacing w:after="0" w:line="276" w:lineRule="auto"/>
              <w:ind w:left="80" w:right="80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  <w:r w:rsidRPr="00B2131B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 engage in prenatal care that suits my needs.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DC61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4689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D2AE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400A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AFE0" w14:textId="77777777" w:rsidR="00F700C9" w:rsidRPr="00932232" w:rsidRDefault="00F700C9" w:rsidP="00F700C9">
            <w:pPr>
              <w:spacing w:after="0" w:line="276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73F1F9E" w14:textId="77777777" w:rsidR="00BD71EE" w:rsidRPr="00BD71EE" w:rsidRDefault="00BD71EE" w:rsidP="006C5C98">
      <w:pPr>
        <w:spacing w:line="240" w:lineRule="auto"/>
        <w:rPr>
          <w:rFonts w:ascii="Times New Roman" w:eastAsia="함초롬바탕" w:hAnsi="Times New Roman" w:cs="Times New Roman"/>
          <w:color w:val="000000"/>
          <w:kern w:val="0"/>
          <w:sz w:val="22"/>
        </w:rPr>
      </w:pPr>
    </w:p>
    <w:p w14:paraId="2FE47376" w14:textId="77777777" w:rsidR="00BD71EE" w:rsidRDefault="00BD71EE" w:rsidP="006C5C98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D9D6F97" w14:textId="77777777" w:rsidR="00BD71EE" w:rsidRPr="00B2131B" w:rsidRDefault="00BD71EE" w:rsidP="006C5C98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8C70B0D" w14:textId="77777777" w:rsidR="00BD71EE" w:rsidRDefault="00BD71EE" w:rsidP="006C5C98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CF4F335" w14:textId="77777777" w:rsidR="00BD71EE" w:rsidRDefault="00BD71EE" w:rsidP="006C5C98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D1A3F2F" w14:textId="77777777" w:rsidR="00BD71EE" w:rsidRDefault="00BD71EE" w:rsidP="006C5C98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C98113C" w14:textId="77777777" w:rsidR="00BD71EE" w:rsidRPr="006C5C98" w:rsidRDefault="00BD71EE" w:rsidP="006C5C98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70EB903" w14:textId="77777777" w:rsidR="00932232" w:rsidRPr="00932232" w:rsidRDefault="00932232" w:rsidP="00932232">
      <w:pPr>
        <w:spacing w:after="0" w:line="384" w:lineRule="auto"/>
        <w:textAlignment w:val="baseline"/>
        <w:rPr>
          <w:rFonts w:ascii="Times New Roman" w:eastAsia="Batang" w:hAnsi="Times New Roman" w:cs="Times New Roman"/>
          <w:color w:val="000000"/>
          <w:spacing w:val="-6"/>
          <w:kern w:val="0"/>
          <w:sz w:val="22"/>
        </w:rPr>
      </w:pPr>
    </w:p>
    <w:p w14:paraId="28A236F0" w14:textId="77777777" w:rsidR="00932232" w:rsidRPr="00932232" w:rsidRDefault="00932232" w:rsidP="00932232">
      <w:pPr>
        <w:spacing w:after="0" w:line="384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한컴바탕" w:hAnsi="Times New Roman" w:cs="Times New Roman"/>
          <w:color w:val="000000"/>
          <w:kern w:val="0"/>
          <w:sz w:val="22"/>
        </w:rPr>
        <w:br w:type="page"/>
      </w:r>
    </w:p>
    <w:p w14:paraId="1544A7DF" w14:textId="77777777" w:rsidR="00BF7A36" w:rsidRPr="00BF7A36" w:rsidRDefault="00BF7A36" w:rsidP="00BF7A36">
      <w:pPr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</w:pPr>
      <w:r w:rsidRPr="00BF7A36">
        <w:rPr>
          <w:rFonts w:ascii="Times New Roman" w:hAnsi="Times New Roman" w:cs="Times New Roman"/>
          <w:b/>
          <w:bCs/>
          <w:color w:val="000000" w:themeColor="text1"/>
          <w:sz w:val="22"/>
          <w:u w:val="single"/>
        </w:rPr>
        <w:lastRenderedPageBreak/>
        <w:t>Self-efficacy of pregnancy healthcare</w:t>
      </w:r>
    </w:p>
    <w:p w14:paraId="4101060F" w14:textId="77777777" w:rsidR="00BF7A36" w:rsidRDefault="00BF7A36" w:rsidP="00BF7A3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 xml:space="preserve">The following questions are designed to determine the level of </w:t>
      </w:r>
      <w:r>
        <w:rPr>
          <w:rFonts w:ascii="Times New Roman" w:hAnsi="Times New Roman" w:cs="Times New Roman"/>
          <w:color w:val="000000" w:themeColor="text1"/>
          <w:sz w:val="22"/>
        </w:rPr>
        <w:t>p</w:t>
      </w:r>
      <w:r w:rsidRPr="00AC1F9E">
        <w:rPr>
          <w:rFonts w:ascii="Times New Roman" w:hAnsi="Times New Roman" w:cs="Times New Roman"/>
          <w:color w:val="000000" w:themeColor="text1"/>
          <w:sz w:val="22"/>
        </w:rPr>
        <w:t>ractice behavior of pregnancy healthcare</w:t>
      </w:r>
    </w:p>
    <w:p w14:paraId="0400B79F" w14:textId="6C893F9D" w:rsidR="00932232" w:rsidRDefault="00BF7A36" w:rsidP="00BF7A36">
      <w:pPr>
        <w:spacing w:line="240" w:lineRule="auto"/>
        <w:rPr>
          <w:rFonts w:ascii="Times New Roman" w:eastAsia="함초롬바탕" w:hAnsi="Times New Roman" w:cs="Times New Roman"/>
          <w:color w:val="000000"/>
          <w:kern w:val="0"/>
          <w:sz w:val="22"/>
        </w:rPr>
      </w:pPr>
      <w:r w:rsidRPr="00932232">
        <w:rPr>
          <w:rFonts w:ascii="Times New Roman" w:eastAsia="함초롬바탕" w:hAnsi="Times New Roman" w:cs="Times New Roman"/>
          <w:color w:val="000000"/>
          <w:kern w:val="0"/>
          <w:sz w:val="22"/>
        </w:rPr>
        <w:t>Please check the appropriate box for each question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8"/>
        <w:gridCol w:w="5049"/>
        <w:gridCol w:w="1063"/>
        <w:gridCol w:w="1063"/>
        <w:gridCol w:w="1063"/>
        <w:gridCol w:w="1064"/>
      </w:tblGrid>
      <w:tr w:rsidR="008345BF" w:rsidRPr="00932232" w14:paraId="5A4A9616" w14:textId="77777777" w:rsidTr="00441583">
        <w:trPr>
          <w:trHeight w:val="669"/>
        </w:trPr>
        <w:tc>
          <w:tcPr>
            <w:tcW w:w="566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9FC84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top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Questionnaire Items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907CE" w14:textId="77777777" w:rsidR="008345BF" w:rsidRPr="00932232" w:rsidRDefault="008345BF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Not at 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a</w:t>
            </w: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ll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37FC" w14:textId="77777777" w:rsidR="008345BF" w:rsidRPr="00932232" w:rsidRDefault="008345BF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omewhat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9A9B2" w14:textId="77777777" w:rsidR="008345BF" w:rsidRPr="00932232" w:rsidRDefault="008345BF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FE1EA" w14:textId="77777777" w:rsidR="008345BF" w:rsidRPr="00932232" w:rsidRDefault="008345BF" w:rsidP="004415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Very 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8345BF" w:rsidRPr="00932232" w14:paraId="7BDBB260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CC027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832B" w14:textId="3BE1540C" w:rsidR="008345BF" w:rsidRPr="00932232" w:rsidRDefault="005F5865" w:rsidP="00441583">
            <w:pPr>
              <w:wordWrap/>
              <w:spacing w:after="0" w:line="240" w:lineRule="auto"/>
              <w:ind w:firstLineChars="39" w:firstLine="86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F5865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the purpose of the tests I receive at the hospital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8CAC8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84367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EC412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4D7E8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741422DE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6F793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8F0E" w14:textId="64BCC177" w:rsidR="008345BF" w:rsidRPr="00932232" w:rsidRDefault="00F343EC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343EC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can manage normal body changes during pregnancy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0DEF5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632CB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79520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0BE5F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76104E01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A8F1E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3E1A" w14:textId="0A249EDF" w:rsidR="008345BF" w:rsidRPr="00932232" w:rsidRDefault="00F343EC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343EC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the importance of fetal movement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83AE0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7452B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55963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311D8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7F670DB4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D6197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C6FB" w14:textId="45F3D72C" w:rsidR="008345BF" w:rsidRPr="00AD54EC" w:rsidRDefault="00AD54EC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AD54EC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I can cope appropriately if I have vaginal bleeding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F5EF5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A9354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2CB71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3844C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24A41130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5B824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F965" w14:textId="74ADE6E8" w:rsidR="008345BF" w:rsidRPr="00932232" w:rsidRDefault="00FB46EF" w:rsidP="00441583">
            <w:pPr>
              <w:wordWrap/>
              <w:spacing w:after="0" w:line="240" w:lineRule="auto"/>
              <w:ind w:firstLineChars="39" w:firstLine="86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46E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can cope appropriately with lower abdominal pain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D79FF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E117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0D661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CFA1D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25AC7BB8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43295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574A" w14:textId="3842005E" w:rsidR="008345BF" w:rsidRPr="00932232" w:rsidRDefault="00FB46EF" w:rsidP="00441583">
            <w:pPr>
              <w:wordWrap/>
              <w:spacing w:after="0" w:line="240" w:lineRule="auto"/>
              <w:ind w:firstLineChars="39" w:firstLine="86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46E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the symptoms of gestational hypertension and can deal with it (manage it)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2B7E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6FDA7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DC17C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4BFBC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044ADF5D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31563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651C" w14:textId="2C84E76B" w:rsidR="008345BF" w:rsidRPr="00932232" w:rsidRDefault="006F7794" w:rsidP="00441583">
            <w:pPr>
              <w:wordWrap/>
              <w:spacing w:after="0" w:line="240" w:lineRule="auto"/>
              <w:ind w:firstLineChars="39" w:firstLine="86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F7794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the symptoms of preterm labor and can deal with them (manage them)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BBD7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02CFD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AA692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525DF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75C30FEF" w14:textId="77777777" w:rsidTr="00441583">
        <w:trPr>
          <w:trHeight w:val="546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7B64C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4E55" w14:textId="0CA63E92" w:rsidR="008345BF" w:rsidRPr="00932232" w:rsidRDefault="005B7DBA" w:rsidP="005B7DBA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B7DB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can be careful about my daily life to avoid giving preterm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F1314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BDE61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EE94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94CC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614AF9DE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73304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0F92" w14:textId="4D0CFDAC" w:rsidR="008345BF" w:rsidRPr="00932232" w:rsidRDefault="007C46FE" w:rsidP="00441583">
            <w:pPr>
              <w:wordWrap/>
              <w:spacing w:after="0" w:line="240" w:lineRule="auto"/>
              <w:ind w:firstLineChars="39" w:firstLine="86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7C46FE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confident that I can manage my weight gain during pregnancy to within 15 kg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B3C31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0E9B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2B0A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FBFB9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5D266356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09570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B0B8" w14:textId="04E04A26" w:rsidR="008345BF" w:rsidRPr="00932232" w:rsidRDefault="007C46FE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7C46FE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the importance of taking iron pills during pregnancy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5642D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0EA50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9E258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D175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1D9EEF2C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DD38E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A4FC" w14:textId="7D354502" w:rsidR="008345BF" w:rsidRPr="00932232" w:rsidRDefault="00135EAA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35EA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the importance of diet during pregnancy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B2C70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4BD2D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A1DD2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6DD27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5D648016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A21D4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C0B8" w14:textId="30BC5E16" w:rsidR="008345BF" w:rsidRPr="00932232" w:rsidRDefault="00135EAA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35EA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know situations when I shouldn't exercise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E32A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AFCE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EC87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2E33D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6EF99664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2BF87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A1B1" w14:textId="73DDC971" w:rsidR="008345BF" w:rsidRPr="00932232" w:rsidRDefault="00135EAA" w:rsidP="0059671D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35EAA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am confident in controlling my sex life during pregnancy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9E2A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A362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D5E0C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DDC4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47E6C87E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B7668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6C30" w14:textId="2FB836AF" w:rsidR="008345BF" w:rsidRPr="00932232" w:rsidRDefault="0059671D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9671D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can take good care of my teeth during pregnancy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569B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6850D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B144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57F0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345BF" w:rsidRPr="00932232" w14:paraId="0A631069" w14:textId="77777777" w:rsidTr="00441583">
        <w:trPr>
          <w:trHeight w:val="428"/>
        </w:trPr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67644" w14:textId="77777777" w:rsidR="008345BF" w:rsidRPr="00932232" w:rsidRDefault="008345BF" w:rsidP="00441583">
            <w:pPr>
              <w:wordWrap/>
              <w:spacing w:after="0" w:line="240" w:lineRule="auto"/>
              <w:ind w:left="80" w:right="80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0F81" w14:textId="590AE54F" w:rsidR="008345BF" w:rsidRPr="00932232" w:rsidRDefault="0059671D" w:rsidP="00441583">
            <w:pPr>
              <w:wordWrap/>
              <w:spacing w:after="0" w:line="240" w:lineRule="auto"/>
              <w:ind w:left="80" w:right="80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59671D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 can manage</w:t>
            </w:r>
            <w:r w:rsidR="00167477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to</w:t>
            </w:r>
            <w:r w:rsidRPr="0059671D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stress well during pregnancy.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3AAFE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3B806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7B1A4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6DD43" w14:textId="77777777" w:rsidR="008345BF" w:rsidRPr="00932232" w:rsidRDefault="008345BF" w:rsidP="004415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932232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019F508" w14:textId="77777777" w:rsidR="008345BF" w:rsidRPr="00BF7A36" w:rsidRDefault="008345BF" w:rsidP="00BF7A36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87466E2" w14:textId="77777777" w:rsidR="00932232" w:rsidRPr="00932232" w:rsidRDefault="00932232" w:rsidP="00932232">
      <w:pPr>
        <w:spacing w:after="0" w:line="384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</w:p>
    <w:p w14:paraId="649BB169" w14:textId="77777777" w:rsidR="00932232" w:rsidRPr="00932232" w:rsidRDefault="00932232" w:rsidP="00932232">
      <w:pPr>
        <w:spacing w:after="0" w:line="384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</w:p>
    <w:p w14:paraId="43F1E3A8" w14:textId="77777777" w:rsidR="00932232" w:rsidRPr="00932232" w:rsidRDefault="00932232" w:rsidP="00932232">
      <w:pPr>
        <w:spacing w:after="0" w:line="384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</w:p>
    <w:p w14:paraId="31B78E0E" w14:textId="77777777" w:rsidR="00932232" w:rsidRPr="00932232" w:rsidRDefault="002E4C64" w:rsidP="00932232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ank you for your answers.</w:t>
      </w:r>
    </w:p>
    <w:sectPr w:rsidR="00932232" w:rsidRPr="00932232" w:rsidSect="0093223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67F58" w14:textId="77777777" w:rsidR="00C70010" w:rsidRDefault="00C70010" w:rsidP="00D0269E">
      <w:pPr>
        <w:spacing w:after="0" w:line="240" w:lineRule="auto"/>
      </w:pPr>
      <w:r>
        <w:separator/>
      </w:r>
    </w:p>
  </w:endnote>
  <w:endnote w:type="continuationSeparator" w:id="0">
    <w:p w14:paraId="7734705B" w14:textId="77777777" w:rsidR="00C70010" w:rsidRDefault="00C70010" w:rsidP="00D02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Malgun Gothic"/>
    <w:panose1 w:val="020B0604020202020204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7735E" w14:textId="77777777" w:rsidR="00C70010" w:rsidRDefault="00C70010" w:rsidP="00D0269E">
      <w:pPr>
        <w:spacing w:after="0" w:line="240" w:lineRule="auto"/>
      </w:pPr>
      <w:r>
        <w:separator/>
      </w:r>
    </w:p>
  </w:footnote>
  <w:footnote w:type="continuationSeparator" w:id="0">
    <w:p w14:paraId="44DEE401" w14:textId="77777777" w:rsidR="00C70010" w:rsidRDefault="00C70010" w:rsidP="00D02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32"/>
    <w:rsid w:val="0004657F"/>
    <w:rsid w:val="000B7EE2"/>
    <w:rsid w:val="000D12DC"/>
    <w:rsid w:val="000E174A"/>
    <w:rsid w:val="00100ABC"/>
    <w:rsid w:val="00135EAA"/>
    <w:rsid w:val="00145A02"/>
    <w:rsid w:val="00152CF3"/>
    <w:rsid w:val="00167477"/>
    <w:rsid w:val="00183721"/>
    <w:rsid w:val="00193951"/>
    <w:rsid w:val="001977BE"/>
    <w:rsid w:val="001B6E1E"/>
    <w:rsid w:val="001C254E"/>
    <w:rsid w:val="001C409C"/>
    <w:rsid w:val="001D727F"/>
    <w:rsid w:val="001E5283"/>
    <w:rsid w:val="00233D1C"/>
    <w:rsid w:val="0024025D"/>
    <w:rsid w:val="00250318"/>
    <w:rsid w:val="002632D8"/>
    <w:rsid w:val="00263879"/>
    <w:rsid w:val="00285B4A"/>
    <w:rsid w:val="002B1823"/>
    <w:rsid w:val="002B6973"/>
    <w:rsid w:val="002E4C64"/>
    <w:rsid w:val="003220F8"/>
    <w:rsid w:val="003261B6"/>
    <w:rsid w:val="00330908"/>
    <w:rsid w:val="0038215D"/>
    <w:rsid w:val="003848F4"/>
    <w:rsid w:val="00397BDE"/>
    <w:rsid w:val="003B7A0B"/>
    <w:rsid w:val="003E129B"/>
    <w:rsid w:val="00431E00"/>
    <w:rsid w:val="00442988"/>
    <w:rsid w:val="00444D39"/>
    <w:rsid w:val="0047130A"/>
    <w:rsid w:val="004879A7"/>
    <w:rsid w:val="004B61F8"/>
    <w:rsid w:val="004E5524"/>
    <w:rsid w:val="00521D81"/>
    <w:rsid w:val="00584834"/>
    <w:rsid w:val="0059671D"/>
    <w:rsid w:val="005B7DBA"/>
    <w:rsid w:val="005E1E45"/>
    <w:rsid w:val="005F5865"/>
    <w:rsid w:val="0064366B"/>
    <w:rsid w:val="00657813"/>
    <w:rsid w:val="00665677"/>
    <w:rsid w:val="006A4672"/>
    <w:rsid w:val="006B20C7"/>
    <w:rsid w:val="006C35D9"/>
    <w:rsid w:val="006C5C98"/>
    <w:rsid w:val="006D0B7D"/>
    <w:rsid w:val="006F7794"/>
    <w:rsid w:val="007329A1"/>
    <w:rsid w:val="00736051"/>
    <w:rsid w:val="00742B1F"/>
    <w:rsid w:val="0076283E"/>
    <w:rsid w:val="007C46FE"/>
    <w:rsid w:val="007E6B95"/>
    <w:rsid w:val="008019A6"/>
    <w:rsid w:val="008151F3"/>
    <w:rsid w:val="008345BF"/>
    <w:rsid w:val="00890350"/>
    <w:rsid w:val="008C436E"/>
    <w:rsid w:val="008D4B52"/>
    <w:rsid w:val="008E2B6E"/>
    <w:rsid w:val="00924483"/>
    <w:rsid w:val="00932232"/>
    <w:rsid w:val="00944E79"/>
    <w:rsid w:val="0096575A"/>
    <w:rsid w:val="009F374E"/>
    <w:rsid w:val="009F7C7A"/>
    <w:rsid w:val="00A310DA"/>
    <w:rsid w:val="00A34FD6"/>
    <w:rsid w:val="00A36FDF"/>
    <w:rsid w:val="00AB0049"/>
    <w:rsid w:val="00AC0698"/>
    <w:rsid w:val="00AC1F9E"/>
    <w:rsid w:val="00AD4BA6"/>
    <w:rsid w:val="00AD54EC"/>
    <w:rsid w:val="00AD5CF9"/>
    <w:rsid w:val="00B2131B"/>
    <w:rsid w:val="00B32EDF"/>
    <w:rsid w:val="00B34EB7"/>
    <w:rsid w:val="00B90C98"/>
    <w:rsid w:val="00BB0437"/>
    <w:rsid w:val="00BC0BF2"/>
    <w:rsid w:val="00BC302F"/>
    <w:rsid w:val="00BD71EE"/>
    <w:rsid w:val="00BF7A36"/>
    <w:rsid w:val="00C331CF"/>
    <w:rsid w:val="00C46C06"/>
    <w:rsid w:val="00C70010"/>
    <w:rsid w:val="00D0269E"/>
    <w:rsid w:val="00D3770A"/>
    <w:rsid w:val="00D53998"/>
    <w:rsid w:val="00D6546A"/>
    <w:rsid w:val="00D87BA9"/>
    <w:rsid w:val="00DD3FE9"/>
    <w:rsid w:val="00DE3BE2"/>
    <w:rsid w:val="00E3221F"/>
    <w:rsid w:val="00E7098E"/>
    <w:rsid w:val="00EB257C"/>
    <w:rsid w:val="00ED7C50"/>
    <w:rsid w:val="00EF3D06"/>
    <w:rsid w:val="00F13B80"/>
    <w:rsid w:val="00F343EC"/>
    <w:rsid w:val="00F435FC"/>
    <w:rsid w:val="00F700C9"/>
    <w:rsid w:val="00FA0234"/>
    <w:rsid w:val="00FB46EF"/>
    <w:rsid w:val="00FC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519B4"/>
  <w15:chartTrackingRefBased/>
  <w15:docId w15:val="{2A87A949-9C32-4DBA-9F04-F1E9FC90D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link w:val="Char"/>
    <w:rsid w:val="00932232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72">
    <w:name w:val="xl72"/>
    <w:basedOn w:val="Normal"/>
    <w:rsid w:val="00932232"/>
    <w:pPr>
      <w:wordWrap/>
      <w:spacing w:after="0" w:line="240" w:lineRule="auto"/>
      <w:jc w:val="left"/>
      <w:textAlignment w:val="top"/>
    </w:pPr>
    <w:rPr>
      <w:rFonts w:ascii="Batang" w:eastAsia="Gulim" w:hAnsi="Gulim" w:cs="Gulim"/>
      <w:color w:val="000000"/>
      <w:kern w:val="0"/>
      <w:sz w:val="22"/>
    </w:rPr>
  </w:style>
  <w:style w:type="paragraph" w:customStyle="1" w:styleId="xl75">
    <w:name w:val="xl75"/>
    <w:basedOn w:val="Normal"/>
    <w:rsid w:val="00932232"/>
    <w:pPr>
      <w:wordWrap/>
      <w:spacing w:after="0" w:line="240" w:lineRule="auto"/>
      <w:jc w:val="center"/>
      <w:textAlignment w:val="center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xl69">
    <w:name w:val="xl69"/>
    <w:basedOn w:val="Normal"/>
    <w:rsid w:val="00932232"/>
    <w:pPr>
      <w:wordWrap/>
      <w:spacing w:after="0" w:line="240" w:lineRule="auto"/>
      <w:jc w:val="center"/>
      <w:textAlignment w:val="center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xl68">
    <w:name w:val="xl68"/>
    <w:basedOn w:val="Normal"/>
    <w:rsid w:val="00932232"/>
    <w:pPr>
      <w:wordWrap/>
      <w:spacing w:after="0" w:line="240" w:lineRule="auto"/>
      <w:jc w:val="center"/>
      <w:textAlignment w:val="center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xl66">
    <w:name w:val="xl66"/>
    <w:basedOn w:val="Normal"/>
    <w:rsid w:val="00932232"/>
    <w:pPr>
      <w:wordWrap/>
      <w:spacing w:after="0" w:line="240" w:lineRule="auto"/>
      <w:jc w:val="left"/>
      <w:textAlignment w:val="center"/>
    </w:pPr>
    <w:rPr>
      <w:rFonts w:ascii="Batang" w:eastAsia="Gulim" w:hAnsi="Gulim" w:cs="Gulim"/>
      <w:color w:val="000000"/>
      <w:kern w:val="0"/>
      <w:sz w:val="22"/>
    </w:rPr>
  </w:style>
  <w:style w:type="paragraph" w:customStyle="1" w:styleId="xl67">
    <w:name w:val="xl67"/>
    <w:basedOn w:val="Normal"/>
    <w:rsid w:val="00932232"/>
    <w:pPr>
      <w:wordWrap/>
      <w:spacing w:after="0" w:line="240" w:lineRule="auto"/>
      <w:jc w:val="left"/>
      <w:textAlignment w:val="center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932232"/>
    <w:pPr>
      <w:wordWrap/>
      <w:spacing w:after="0" w:line="240" w:lineRule="auto"/>
      <w:jc w:val="left"/>
      <w:textAlignment w:val="center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xl70">
    <w:name w:val="xl70"/>
    <w:basedOn w:val="Normal"/>
    <w:rsid w:val="00932232"/>
    <w:pPr>
      <w:wordWrap/>
      <w:spacing w:after="0" w:line="240" w:lineRule="auto"/>
      <w:jc w:val="center"/>
      <w:textAlignment w:val="center"/>
    </w:pPr>
    <w:rPr>
      <w:rFonts w:ascii="Batang" w:eastAsia="Gulim" w:hAnsi="Gulim" w:cs="Gulim"/>
      <w:color w:val="000000"/>
      <w:kern w:val="0"/>
      <w:sz w:val="32"/>
      <w:szCs w:val="32"/>
    </w:rPr>
  </w:style>
  <w:style w:type="character" w:customStyle="1" w:styleId="Char">
    <w:name w:val="바탕글 Char"/>
    <w:basedOn w:val="DefaultParagraphFont"/>
    <w:link w:val="a"/>
    <w:rsid w:val="002E4C64"/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269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269E"/>
  </w:style>
  <w:style w:type="paragraph" w:styleId="Footer">
    <w:name w:val="footer"/>
    <w:basedOn w:val="Normal"/>
    <w:link w:val="FooterChar"/>
    <w:uiPriority w:val="99"/>
    <w:unhideWhenUsed/>
    <w:rsid w:val="00D0269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2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0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urie Thomas</cp:lastModifiedBy>
  <cp:revision>3</cp:revision>
  <dcterms:created xsi:type="dcterms:W3CDTF">2025-05-31T20:53:00Z</dcterms:created>
  <dcterms:modified xsi:type="dcterms:W3CDTF">2025-06-1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7733bfd628137d1c488ff152d8a85b96056393c883f206fd256409e8b4934</vt:lpwstr>
  </property>
</Properties>
</file>